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7A5" w:rsidRDefault="000C5948" w:rsidP="005F2D6A">
      <w:pPr>
        <w:spacing w:line="480" w:lineRule="auto"/>
        <w:rPr>
          <w:rFonts w:cs="Times New Roman"/>
          <w:b/>
          <w:szCs w:val="24"/>
        </w:rPr>
      </w:pPr>
      <w:r w:rsidRPr="009516C7">
        <w:rPr>
          <w:rFonts w:cs="Times New Roman"/>
          <w:b/>
          <w:szCs w:val="24"/>
        </w:rPr>
        <w:t>REPEATABILITY AND CORRELATION OF PHYSIOLOGICAL TRA</w:t>
      </w:r>
      <w:r>
        <w:rPr>
          <w:rFonts w:cs="Times New Roman"/>
          <w:b/>
          <w:szCs w:val="24"/>
        </w:rPr>
        <w:t xml:space="preserve">ITS: DO ECTOTHERMS HAVE A ‘THERMAL </w:t>
      </w:r>
      <w:r w:rsidRPr="009516C7">
        <w:rPr>
          <w:rFonts w:cs="Times New Roman"/>
          <w:b/>
          <w:szCs w:val="24"/>
        </w:rPr>
        <w:t>TYPE</w:t>
      </w:r>
      <w:r w:rsidR="00D832DE">
        <w:rPr>
          <w:rFonts w:cs="Times New Roman"/>
          <w:b/>
          <w:szCs w:val="24"/>
        </w:rPr>
        <w:t>’</w:t>
      </w:r>
      <w:r w:rsidR="00D36940">
        <w:rPr>
          <w:rFonts w:cs="Times New Roman"/>
          <w:b/>
          <w:szCs w:val="24"/>
        </w:rPr>
        <w:t>?</w:t>
      </w:r>
    </w:p>
    <w:p w:rsidR="007867A5" w:rsidRDefault="007867A5" w:rsidP="007867A5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Celine T. Goulet, Michael B. Thompson, and David G. Chapple</w:t>
      </w:r>
    </w:p>
    <w:p w:rsidR="00A918B5" w:rsidRDefault="00A918B5">
      <w:pPr>
        <w:spacing w:after="200"/>
        <w:rPr>
          <w:szCs w:val="24"/>
        </w:rPr>
        <w:sectPr w:rsidR="00A918B5" w:rsidSect="00A918B5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2C5A82" w:rsidRDefault="00571B10" w:rsidP="00DD090D">
      <w:pPr>
        <w:pStyle w:val="EndNoteBibliography"/>
        <w:rPr>
          <w:b/>
          <w:bCs/>
          <w:szCs w:val="24"/>
        </w:rPr>
      </w:pPr>
      <w:r w:rsidRPr="00897BEE">
        <w:rPr>
          <w:b/>
          <w:bCs/>
          <w:szCs w:val="24"/>
        </w:rPr>
        <w:lastRenderedPageBreak/>
        <w:t>APPENDIX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36"/>
        <w:gridCol w:w="420"/>
        <w:gridCol w:w="6173"/>
        <w:gridCol w:w="838"/>
        <w:gridCol w:w="1435"/>
        <w:gridCol w:w="1774"/>
        <w:gridCol w:w="2690"/>
        <w:gridCol w:w="236"/>
      </w:tblGrid>
      <w:tr w:rsidR="003F1C42" w:rsidTr="00263B4D">
        <w:trPr>
          <w:trHeight w:val="290"/>
        </w:trPr>
        <w:tc>
          <w:tcPr>
            <w:tcW w:w="13566" w:type="dxa"/>
            <w:gridSpan w:val="7"/>
            <w:tcBorders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F1C42" w:rsidRDefault="003F1C42" w:rsidP="00243F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710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</w:t>
            </w:r>
            <w:bookmarkStart w:id="0" w:name="_GoBack"/>
            <w:bookmarkEnd w:id="0"/>
            <w:r w:rsidRPr="0029302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 </w:t>
            </w:r>
            <w:r w:rsidRPr="00293026">
              <w:rPr>
                <w:rFonts w:ascii="Arial" w:hAnsi="Arial" w:cs="Arial"/>
                <w:color w:val="000000"/>
                <w:sz w:val="18"/>
                <w:szCs w:val="18"/>
              </w:rPr>
              <w:t>Summary of empirical studies presenting performance and thermal preferenda repeatabiliti</w:t>
            </w:r>
            <w:r w:rsidR="00243F82">
              <w:rPr>
                <w:rFonts w:ascii="Arial" w:hAnsi="Arial" w:cs="Arial"/>
                <w:color w:val="000000"/>
                <w:sz w:val="18"/>
                <w:szCs w:val="18"/>
              </w:rPr>
              <w:t>es in ectothermic species. R</w:t>
            </w:r>
            <w:r w:rsidRPr="00293026">
              <w:rPr>
                <w:rFonts w:ascii="Arial" w:hAnsi="Arial" w:cs="Arial"/>
                <w:color w:val="000000"/>
                <w:sz w:val="18"/>
                <w:szCs w:val="18"/>
              </w:rPr>
              <w:t xml:space="preserve">epeatabilities </w:t>
            </w:r>
            <w:r w:rsidR="00243F82">
              <w:rPr>
                <w:rFonts w:ascii="Arial" w:hAnsi="Arial" w:cs="Arial"/>
                <w:color w:val="000000"/>
                <w:sz w:val="18"/>
                <w:szCs w:val="18"/>
              </w:rPr>
              <w:t>varied between Pearson product-moment,</w:t>
            </w:r>
            <w:r w:rsidRPr="00293026">
              <w:rPr>
                <w:rFonts w:ascii="Arial" w:hAnsi="Arial" w:cs="Arial"/>
                <w:color w:val="000000"/>
                <w:sz w:val="18"/>
                <w:szCs w:val="18"/>
              </w:rPr>
              <w:t xml:space="preserve"> Spearman rank-order correlation coefficients</w:t>
            </w:r>
            <w:r w:rsidR="00FF56E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43F82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r w:rsidR="006B0C1D">
              <w:rPr>
                <w:rFonts w:ascii="Arial" w:hAnsi="Arial" w:cs="Arial"/>
                <w:color w:val="000000"/>
                <w:sz w:val="18"/>
                <w:szCs w:val="18"/>
              </w:rPr>
              <w:t xml:space="preserve"> Intra-class coefficients derived from one-way ANOVAS</w:t>
            </w:r>
            <w:r w:rsidRPr="0029302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stricts denote significant results.</w:t>
            </w:r>
          </w:p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OLE_LINK4"/>
          </w:p>
        </w:tc>
        <w:tc>
          <w:tcPr>
            <w:tcW w:w="659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ermal Trait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eatability</w:t>
            </w:r>
          </w:p>
        </w:tc>
        <w:tc>
          <w:tcPr>
            <w:tcW w:w="17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 Period</w:t>
            </w:r>
          </w:p>
        </w:tc>
        <w:tc>
          <w:tcPr>
            <w:tcW w:w="2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Locomotory Performa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Pr="003E1187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1187">
              <w:rPr>
                <w:rFonts w:ascii="Arial" w:hAnsi="Arial" w:cs="Arial"/>
                <w:sz w:val="18"/>
                <w:szCs w:val="18"/>
              </w:rPr>
              <w:t>eastern fence lizard (</w:t>
            </w:r>
            <w:r w:rsidRPr="003E11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celoporus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undulatu</w:t>
            </w:r>
            <w:r w:rsidRPr="003E1187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 w:rsidRPr="003E118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Pr="003E1187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Pr="00666DD0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E1187">
              <w:rPr>
                <w:rFonts w:ascii="Arial" w:hAnsi="Arial" w:cs="Arial"/>
                <w:sz w:val="18"/>
                <w:szCs w:val="18"/>
              </w:rPr>
              <w:t xml:space="preserve">Angilletta </w:t>
            </w:r>
            <w:r w:rsidRPr="003E1187">
              <w:rPr>
                <w:rFonts w:ascii="Arial" w:hAnsi="Arial" w:cs="Arial"/>
                <w:i/>
                <w:iCs/>
                <w:sz w:val="18"/>
                <w:szCs w:val="18"/>
              </w:rPr>
              <w:t>et al.</w:t>
            </w:r>
            <w:r w:rsidRPr="003E1187">
              <w:rPr>
                <w:rFonts w:ascii="Arial" w:hAnsi="Arial" w:cs="Arial"/>
                <w:sz w:val="18"/>
                <w:szCs w:val="18"/>
              </w:rPr>
              <w:t xml:space="preserve"> 2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mon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ootoca vivipar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-0.52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day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4453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5C61">
              <w:rPr>
                <w:rFonts w:ascii="Arial" w:hAnsi="Arial" w:cs="Arial"/>
                <w:sz w:val="18"/>
                <w:szCs w:val="18"/>
              </w:rPr>
              <w:t>Artacho</w:t>
            </w:r>
            <w:r w:rsidRPr="00475C6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et al</w:t>
            </w:r>
            <w:r w:rsidRPr="00475C61">
              <w:rPr>
                <w:rFonts w:ascii="Arial" w:hAnsi="Arial" w:cs="Arial"/>
                <w:sz w:val="18"/>
                <w:szCs w:val="18"/>
              </w:rPr>
              <w:t>. 20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24453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Hidden="1"&gt;&lt;Author&gt;Artacho&lt;/Author&gt;&lt;Year&gt;2013&lt;/Year&gt;&lt;RecNum&gt;880&lt;/RecNum&gt;&lt;record&gt;&lt;rec-number&gt;880&lt;/rec-number&gt;&lt;foreign-keys&gt;&lt;key app="EN" db-id="2fxxe5przrt959ee5p1v9rdkasdvf95ttrax" timestamp="1390700053"&gt;880&lt;/key&gt;&lt;key app="ENWeb" db-id=""&gt;0&lt;/key&gt;&lt;/foreign-keys&gt;&lt;ref-type name="Journal Article"&gt;17&lt;/ref-type&gt;&lt;contributors&gt;&lt;authors&gt;&lt;author&gt;Artacho, P.&lt;/author&gt;&lt;author&gt;Jouanneau, I.&lt;/author&gt;&lt;author&gt;Le Galliard, J. F.&lt;/author&gt;&lt;/authors&gt;&lt;/contributors&gt;&lt;auth-address&gt;Instituto de Ciencias Ambientales y Evolutivas, Campus Isla Teja, Universidad Austral de Chile, Valdivia, Chile. paulinaartacho@gmail.com&lt;/auth-address&gt;&lt;titles&gt;&lt;title&gt;Interindividual variation in thermal sensitivity of maximal sprint speed, thermal behavior, and resting metabolic rate in a lizard&lt;/title&gt;&lt;secondary-title&gt;Physiol Biochem Zool&lt;/secondary-title&gt;&lt;alt-title&gt;Physiological and biochemical zoology : PBZ&lt;/alt-title&gt;&lt;/titles&gt;&lt;periodical&gt;&lt;full-title&gt;Physiological and Biochemical Zoology&lt;/full-title&gt;&lt;abbr-1&gt;Physiol. Biochem. Zool.&lt;/abbr-1&gt;&lt;abbr-2&gt;Physiol Biochem Zool&lt;/abbr-2&gt;&lt;/periodical&gt;&lt;pages&gt;458-69&lt;/pages&gt;&lt;volume&gt;86&lt;/volume&gt;&lt;number&gt;4&lt;/number&gt;&lt;dates&gt;&lt;year&gt;2013&lt;/year&gt;&lt;pub-dates&gt;&lt;date&gt;Jul-Aug&lt;/date&gt;&lt;/pub-dates&gt;&lt;/dates&gt;&lt;isbn&gt;1537-5293 (Electronic)&amp;#xD;1522-2152 (Linking)&lt;/isbn&gt;&lt;accession-num&gt;23799840&lt;/accession-num&gt;&lt;urls&gt;&lt;related-urls&gt;&lt;url&gt;http://www.ncbi.nlm.nih.gov/pubmed/23799840&lt;/url&gt;&lt;/related-urls&gt;&lt;/urls&gt;&lt;electronic-resource-num&gt;10.1086/671376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lifornia tiger salamander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mbystoma californien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-0.67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1 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0063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ustin and Shaffer 19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0639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Austin&lt;/Author&gt;&lt;Year&gt;1992&lt;/Year&gt;&lt;RecNum&gt;1280&lt;/RecNum&gt;&lt;record&gt;&lt;rec-number&gt;1280&lt;/rec-number&gt;&lt;foreign-keys&gt;&lt;key app="EN" db-id="2fxxe5przrt959ee5p1v9rdkasdvf95ttrax" timestamp="1416891116"&gt;1280&lt;/key&gt;&lt;/foreign-keys&gt;&lt;ref-type name="Journal Article"&gt;17&lt;/ref-type&gt;&lt;contributors&gt;&lt;authors&gt;&lt;author&gt;Austin, CC&lt;/author&gt;&lt;author&gt;Shaffer, HB&lt;/author&gt;&lt;/authors&gt;&lt;/contributors&gt;&lt;titles&gt;&lt;title&gt;Short-, medium-, and long-term repeatability of locomotor performance in the tiger salamander Ambystoma californiense&lt;/title&gt;&lt;secondary-title&gt;Functional Ecology&lt;/secondary-title&gt;&lt;/titles&gt;&lt;periodical&gt;&lt;full-title&gt;Functional Ecology&lt;/full-title&gt;&lt;abbr-1&gt;Funct. Ecol.&lt;/abbr-1&gt;&lt;abbr-2&gt;Funct Ecol&lt;/abbr-2&gt;&lt;/periodical&gt;&lt;pages&gt;145-153&lt;/pages&gt;&lt;volume&gt;6&lt;/volume&gt;&lt;number&gt;2&lt;/number&gt;&lt;dates&gt;&lt;year&gt;1992&lt;/year&gt;&lt;/dates&gt;&lt;isbn&gt;0269-846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lifornia tiger salamander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. californien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-0.3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month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ustin and Shaffer 19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de-blotch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ta stansburian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-0.68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day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0063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randt and Allen 20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0639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Brandt&lt;/Author&gt;&lt;Year&gt;2004&lt;/Year&gt;&lt;RecNum&gt;861&lt;/RecNum&gt;&lt;record&gt;&lt;rec-number&gt;861&lt;/rec-number&gt;&lt;foreign-keys&gt;&lt;key app="EN" db-id="2fxxe5przrt959ee5p1v9rdkasdvf95ttrax" timestamp="1385265644"&gt;861&lt;/key&gt;&lt;/foreign-keys&gt;&lt;ref-type name="Journal Article"&gt;17&lt;/ref-type&gt;&lt;contributors&gt;&lt;authors&gt;&lt;author&gt;Brandt, Yoni&lt;/author&gt;&lt;author&gt;Allen, J. Ryan&lt;/author&gt;&lt;/authors&gt;&lt;/contributors&gt;&lt;titles&gt;&lt;title&gt;&lt;style face="normal" font="default" size="100%"&gt;Persistence of individually distinctive display patterns in fatigued side-blotched lizards (&lt;/style&gt;&lt;style face="italic" font="default" size="100%"&gt;Uta stansburiana&lt;/style&gt;&lt;style face="normal" font="default" size="100%"&gt;)&lt;/style&gt;&lt;/title&gt;&lt;secondary-title&gt;Behavioral Ecology and Sociobiology&lt;/secondary-title&gt;&lt;/titles&gt;&lt;periodical&gt;&lt;full-title&gt;Behavioral Ecology and Sociobiology&lt;/full-title&gt;&lt;abbr-1&gt;Behav. Ecol. Sociobiol.&lt;/abbr-1&gt;&lt;abbr-2&gt;Behav Ecol Sociobiol&lt;/abbr-2&gt;&lt;/periodical&gt;&lt;pages&gt;257-265&lt;/pages&gt;&lt;volume&gt;55&lt;/volume&gt;&lt;number&gt;3&lt;/number&gt;&lt;dates&gt;&lt;year&gt;2004&lt;/year&gt;&lt;/dates&gt;&lt;isbn&gt;0340-5443&amp;#xD;1432-0762&lt;/isbn&gt;&lt;urls&gt;&lt;/urls&gt;&lt;electronic-resource-num&gt;10.1007/s00265-003-0701-5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rthern curly-tai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iocephalus carinat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- 11 day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0063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iamond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0639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Diamond&lt;/Author&gt;&lt;Year&gt;2014&lt;/Year&gt;&lt;RecNum&gt;1227&lt;/RecNum&gt;&lt;record&gt;&lt;rec-number&gt;1227&lt;/rec-number&gt;&lt;foreign-keys&gt;&lt;key app="EN" db-id="2fxxe5przrt959ee5p1v9rdkasdvf95ttrax" timestamp="1431581599"&gt;1227&lt;/key&gt;&lt;key app="ENWeb" db-id=""&gt;0&lt;/key&gt;&lt;/foreign-keys&gt;&lt;ref-type name="Journal Article"&gt;17&lt;/ref-type&gt;&lt;contributors&gt;&lt;authors&gt;&lt;author&gt;Diamond, K.&lt;/author&gt;&lt;author&gt;Trovillion, D.&lt;/author&gt;&lt;author&gt;Allen, K. E.&lt;/author&gt;&lt;author&gt;Malela, K. M.&lt;/author&gt;&lt;author&gt;Noble, D. A.&lt;/author&gt;&lt;author&gt;Powell, R.&lt;/author&gt;&lt;author&gt;Eifler, D. A.&lt;/author&gt;&lt;author&gt;Gifford, M. E.&lt;/author&gt;&lt;/authors&gt;&lt;/contributors&gt;&lt;titles&gt;&lt;title&gt;Individual (co)variation of field behavior and locomotor performance in curly tailed lizards&lt;/title&gt;&lt;secondary-title&gt;Journal of Zoology&lt;/secondary-title&gt;&lt;/titles&gt;&lt;periodical&gt;&lt;full-title&gt;Journal of Zoology&lt;/full-title&gt;&lt;abbr-1&gt;J. Zool.&lt;/abbr-1&gt;&lt;abbr-2&gt;J Zool&lt;/abbr-2&gt;&lt;/periodical&gt;&lt;pages&gt;248-254&lt;/pages&gt;&lt;volume&gt;294&lt;/volume&gt;&lt;number&gt;4&lt;/number&gt;&lt;dates&gt;&lt;year&gt;2014&lt;/year&gt;&lt;/dates&gt;&lt;isbn&gt;09528369&lt;/isbn&gt;&lt;urls&gt;&lt;/urls&gt;&lt;electronic-resource-num&gt;10.1111/jzo.12175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ntral netted dragon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tenophorus nuch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0063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rland 19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0639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Garland&lt;/Author&gt;&lt;Year&gt;1985&lt;/Year&gt;&lt;RecNum&gt;1341&lt;/RecNum&gt;&lt;record&gt;&lt;rec-number&gt;1341&lt;/rec-number&gt;&lt;foreign-keys&gt;&lt;key app="EN" db-id="2fxxe5przrt959ee5p1v9rdkasdvf95ttrax" timestamp="1417407821"&gt;1341&lt;/key&gt;&lt;/foreign-keys&gt;&lt;ref-type name="Journal Article"&gt;17&lt;/ref-type&gt;&lt;contributors&gt;&lt;authors&gt;&lt;author&gt;Garland, Theodore&lt;/author&gt;&lt;/authors&gt;&lt;/contributors&gt;&lt;titles&gt;&lt;title&gt;Ontogenetic and individual variation in size, shape and speed in the Australian agamid lizard Amphibolurus nuchalis&lt;/title&gt;&lt;secondary-title&gt;Journal of Zoology&lt;/secondary-title&gt;&lt;/titles&gt;&lt;periodical&gt;&lt;full-title&gt;Journal of Zoology&lt;/full-title&gt;&lt;abbr-1&gt;J. Zool.&lt;/abbr-1&gt;&lt;abbr-2&gt;J Zool&lt;/abbr-2&gt;&lt;/periodical&gt;&lt;pages&gt;425-439&lt;/pages&gt;&lt;volume&gt;207&lt;/volume&gt;&lt;number&gt;3&lt;/number&gt;&lt;dates&gt;&lt;year&gt;1985&lt;/year&gt;&lt;/dates&gt;&lt;isbn&gt;1469-7998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ntral netted dragon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. nuch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rland 19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stern fence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occiden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9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day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EE61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arland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9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EE619E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Garland Jr&lt;/Author&gt;&lt;Year&gt;1990&lt;/Year&gt;&lt;RecNum&gt;1296&lt;/RecNum&gt;&lt;record&gt;&lt;rec-number&gt;1296&lt;/rec-number&gt;&lt;foreign-keys&gt;&lt;key app="EN" db-id="2fxxe5przrt959ee5p1v9rdkasdvf95ttrax" timestamp="1417328901"&gt;1296&lt;/key&gt;&lt;/foreign-keys&gt;&lt;ref-type name="Journal Article"&gt;17&lt;/ref-type&gt;&lt;contributors&gt;&lt;authors&gt;&lt;author&gt;Garland Jr, T&lt;/author&gt;&lt;author&gt;Hankins, E&lt;/author&gt;&lt;author&gt;Huey, RB&lt;/author&gt;&lt;/authors&gt;&lt;/contributors&gt;&lt;titles&gt;&lt;title&gt;Locomotor capacity and social dominance in male lizard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243-250&lt;/pages&gt;&lt;volume&gt;4&lt;/volume&gt;&lt;dates&gt;&lt;year&gt;1990&lt;/year&gt;&lt;/dates&gt;&lt;isbn&gt;0269-846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astern garter snake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hamnophis sir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-0.80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EE61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rland Jr 19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EE619E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Garland Jr&lt;/Author&gt;&lt;Year&gt;1988&lt;/Year&gt;&lt;RecNum&gt;1279&lt;/RecNum&gt;&lt;record&gt;&lt;rec-number&gt;1279&lt;/rec-number&gt;&lt;foreign-keys&gt;&lt;key app="EN" db-id="2fxxe5przrt959ee5p1v9rdkasdvf95ttrax" timestamp="1416890845"&gt;1279&lt;/key&gt;&lt;/foreign-keys&gt;&lt;ref-type name="Journal Article"&gt;17&lt;/ref-type&gt;&lt;contributors&gt;&lt;authors&gt;&lt;author&gt;Garland Jr, Theodore&lt;/author&gt;&lt;/authors&gt;&lt;/contributors&gt;&lt;titles&gt;&lt;title&gt;&lt;style face="normal" font="default" size="100%"&gt;Genetic basis of activity metabolism. I. Inheritance of speed, stamina, and antipredator displays in the garter snake &lt;/style&gt;&lt;style face="italic" font="default" size="100%"&gt;Thamnophis sirtalis&lt;/style&gt;&lt;/title&gt;&lt;secondary-title&gt;Evolution&lt;/secondary-title&gt;&lt;/titles&gt;&lt;periodical&gt;&lt;full-title&gt;Evolution&lt;/full-title&gt;&lt;abbr-1&gt;Evolution&lt;/abbr-1&gt;&lt;abbr-2&gt;Evolution&lt;/abbr-2&gt;&lt;/periodical&gt;&lt;pages&gt;335-350&lt;/pages&gt;&lt;volume&gt;42&lt;/volume&gt;&lt;number&gt;2&lt;/number&gt;&lt;dates&gt;&lt;year&gt;1988&lt;/year&gt;&lt;/dates&gt;&lt;isbn&gt;0014-3820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yon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merriami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-0.63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0063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uey and Dunham 19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0639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Huey&lt;/Author&gt;&lt;Year&gt;1987&lt;/Year&gt;&lt;RecNum&gt;1278&lt;/RecNum&gt;&lt;record&gt;&lt;rec-number&gt;1278&lt;/rec-number&gt;&lt;foreign-keys&gt;&lt;key app="EN" db-id="2fxxe5przrt959ee5p1v9rdkasdvf95ttrax" timestamp="1416890695"&gt;1278&lt;/key&gt;&lt;/foreign-keys&gt;&lt;ref-type name="Journal Article"&gt;17&lt;/ref-type&gt;&lt;contributors&gt;&lt;authors&gt;&lt;author&gt;Huey, Raymond B&lt;/author&gt;&lt;author&gt;Dunham, Arthur E&lt;/author&gt;&lt;/authors&gt;&lt;/contributors&gt;&lt;titles&gt;&lt;title&gt;&lt;style face="normal" font="default" size="100%"&gt;Repeatability of locomotor performance in natural populations of the lizard &lt;/style&gt;&lt;style face="italic" font="default" size="100%"&gt;Sceloporus merriami&lt;/style&gt;&lt;/title&gt;&lt;secondary-title&gt;Evolution&lt;/secondary-title&gt;&lt;/titles&gt;&lt;periodical&gt;&lt;full-title&gt;Evolution&lt;/full-title&gt;&lt;abbr-1&gt;Evolution&lt;/abbr-1&gt;&lt;abbr-2&gt;Evolution&lt;/abbr-2&gt;&lt;/periodical&gt;&lt;pages&gt;1116-1120&lt;/pages&gt;&lt;volume&gt;41&lt;/volume&gt;&lt;number&gt;5&lt;/number&gt;&lt;dates&gt;&lt;year&gt;1987&lt;/year&gt;&lt;/dates&gt;&lt;isbn&gt;0014-3820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ughtail rock agama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llio stelli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-0.8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day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EE61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uey and Hertz 19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EE619E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Huey&lt;/Author&gt;&lt;Year&gt;1984&lt;/Year&gt;&lt;RecNum&gt;1418&lt;/RecNum&gt;&lt;record&gt;&lt;rec-number&gt;1418&lt;/rec-number&gt;&lt;foreign-keys&gt;&lt;key app="EN" db-id="2fxxe5przrt959ee5p1v9rdkasdvf95ttrax" timestamp="1424512324"&gt;1418&lt;/key&gt;&lt;/foreign-keys&gt;&lt;ref-type name="Journal Article"&gt;17&lt;/ref-type&gt;&lt;contributors&gt;&lt;authors&gt;&lt;author&gt;Huey, Raymond B&lt;/author&gt;&lt;author&gt;Hertz, Paul E&lt;/author&gt;&lt;/authors&gt;&lt;/contributors&gt;&lt;titles&gt;&lt;title&gt;Is a jack-of-all-temperatures a master of none?&lt;/title&gt;&lt;secondary-title&gt;Evolution&lt;/secondary-title&gt;&lt;/titles&gt;&lt;periodical&gt;&lt;full-title&gt;Evolution&lt;/full-title&gt;&lt;abbr-1&gt;Evolution&lt;/abbr-1&gt;&lt;abbr-2&gt;Evolution&lt;/abbr-2&gt;&lt;/periodical&gt;&lt;pages&gt;441-444&lt;/pages&gt;&lt;volume&gt;38&lt;/volume&gt;&lt;dates&gt;&lt;year&gt;1984&lt;/year&gt;&lt;/dates&gt;&lt;isbn&gt;0014-3820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gama savigny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day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EE61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uey and Hertz 19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EE619E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Huey&lt;/Author&gt;&lt;Year&gt;1984&lt;/Year&gt;&lt;RecNum&gt;1418&lt;/RecNum&gt;&lt;record&gt;&lt;rec-number&gt;1418&lt;/rec-number&gt;&lt;foreign-keys&gt;&lt;key app="EN" db-id="2fxxe5przrt959ee5p1v9rdkasdvf95ttrax" timestamp="1424512324"&gt;1418&lt;/key&gt;&lt;/foreign-keys&gt;&lt;ref-type name="Journal Article"&gt;17&lt;/ref-type&gt;&lt;contributors&gt;&lt;authors&gt;&lt;author&gt;Huey, Raymond B&lt;/author&gt;&lt;author&gt;Hertz, Paul E&lt;/author&gt;&lt;/authors&gt;&lt;/contributors&gt;&lt;titles&gt;&lt;title&gt;Is a jack-of-all-temperatures a master of none?&lt;/title&gt;&lt;secondary-title&gt;Evolution&lt;/secondary-title&gt;&lt;/titles&gt;&lt;periodical&gt;&lt;full-title&gt;Evolution&lt;/full-title&gt;&lt;abbr-1&gt;Evolution&lt;/abbr-1&gt;&lt;abbr-2&gt;Evolution&lt;/abbr-2&gt;&lt;/periodical&gt;&lt;pages&gt;441-444&lt;/pages&gt;&lt;volume&gt;38&lt;/volume&gt;&lt;dates&gt;&lt;year&gt;1984&lt;/year&gt;&lt;/dates&gt;&lt;isbn&gt;0014-3820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yon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merriami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EE61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uey and Bennett 19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EE619E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Garland Jr&lt;/Author&gt;&lt;Year&gt;1990&lt;/Year&gt;&lt;RecNum&gt;1296&lt;/RecNum&gt;&lt;record&gt;&lt;rec-number&gt;1296&lt;/rec-number&gt;&lt;foreign-keys&gt;&lt;key app="EN" db-id="2fxxe5przrt959ee5p1v9rdkasdvf95ttrax" timestamp="1417328901"&gt;1296&lt;/key&gt;&lt;/foreign-keys&gt;&lt;ref-type name="Journal Article"&gt;17&lt;/ref-type&gt;&lt;contributors&gt;&lt;authors&gt;&lt;author&gt;Garland Jr, T&lt;/author&gt;&lt;author&gt;Hankins, E&lt;/author&gt;&lt;author&gt;Huey, RB&lt;/author&gt;&lt;/authors&gt;&lt;/contributors&gt;&lt;titles&gt;&lt;title&gt;Locomotor capacity and social dominance in male lizard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243-250&lt;/pages&gt;&lt;volume&gt;4&lt;/volume&gt;&lt;dates&gt;&lt;year&gt;1990&lt;/year&gt;&lt;/dates&gt;&lt;isbn&gt;0269-846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astern garter snake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. sir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-0.78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0063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ayne and Bennett 19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0639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Jayne&lt;/Author&gt;&lt;Year&gt;1990&lt;/Year&gt;&lt;RecNum&gt;1297&lt;/RecNum&gt;&lt;record&gt;&lt;rec-number&gt;1297&lt;/rec-number&gt;&lt;foreign-keys&gt;&lt;key app="EN" db-id="2fxxe5przrt959ee5p1v9rdkasdvf95ttrax" timestamp="1417330264"&gt;1297&lt;/key&gt;&lt;/foreign-keys&gt;&lt;ref-type name="Journal Article"&gt;17&lt;/ref-type&gt;&lt;contributors&gt;&lt;authors&gt;&lt;author&gt;Jayne, Bruce C&lt;/author&gt;&lt;author&gt;Bennett, AF&lt;/author&gt;&lt;/authors&gt;&lt;/contributors&gt;&lt;titles&gt;&lt;title&gt;Scaling of speed and endurance in garter snakes: a </w:instrText>
            </w:r>
            <w:r w:rsidR="00006394">
              <w:rPr>
                <w:rFonts w:ascii="Arial" w:hAnsi="Arial" w:cs="Arial" w:hint="eastAsia"/>
                <w:color w:val="000000"/>
                <w:sz w:val="18"/>
                <w:szCs w:val="18"/>
              </w:rPr>
              <w:instrText>comparison of cross</w:instrText>
            </w:r>
            <w:r w:rsidR="00006394">
              <w:rPr>
                <w:rFonts w:ascii="Arial" w:hAnsi="Arial" w:cs="Arial" w:hint="eastAsia"/>
                <w:color w:val="000000"/>
                <w:sz w:val="18"/>
                <w:szCs w:val="18"/>
              </w:rPr>
              <w:instrText>‐</w:instrText>
            </w:r>
            <w:r w:rsidR="00006394">
              <w:rPr>
                <w:rFonts w:ascii="Arial" w:hAnsi="Arial" w:cs="Arial" w:hint="eastAsia"/>
                <w:color w:val="000000"/>
                <w:sz w:val="18"/>
                <w:szCs w:val="18"/>
              </w:rPr>
              <w:instrText>sectional and longitudinal allometries&lt;/title&gt;&lt;secondary-title&gt;Journal of Zoology&lt;/secondary-title&gt;&lt;/titles&gt;&lt;periodical&gt;&lt;full-title&gt;Journal of Zoology&lt;/full-title&gt;&lt;abbr-1&gt;J. Zool.&lt;/abbr-1&gt;&lt;abbr-2&gt;J Zool&lt;/abbr-2&gt;&lt;/periodical&gt;&lt;pages&gt;257-</w:instrText>
            </w:r>
            <w:r w:rsidR="00006394">
              <w:rPr>
                <w:rFonts w:ascii="Arial" w:hAnsi="Arial" w:cs="Arial"/>
                <w:color w:val="000000"/>
                <w:sz w:val="18"/>
                <w:szCs w:val="18"/>
              </w:rPr>
              <w:instrText>277&lt;/pages&gt;&lt;volume&gt;220&lt;/volume&gt;&lt;number&gt;2&lt;/number&gt;&lt;dates&gt;&lt;year&gt;1990&lt;/year&gt;&lt;/dates&gt;&lt;isbn&gt;1469-7998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astern garter snake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. sir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ayne and Bennett 19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astern garter snake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. sir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-0.65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ayne and Bennett 19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astern garter snake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. sir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-0.1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ayne and Bennett 19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astern garter snake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. sir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ayne and Bennett 19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stern toa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ufo borea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0063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tnam and Bennett 19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0639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Putnam&lt;/Author&gt;&lt;Year&gt;1981&lt;/Year&gt;&lt;RecNum&gt;1336&lt;/RecNum&gt;&lt;record&gt;&lt;rec-number&gt;1336&lt;/rec-number&gt;&lt;foreign-keys&gt;&lt;key app="EN" db-id="2fxxe5przrt959ee5p1v9rdkasdvf95ttrax" timestamp="1417396532"&gt;1336&lt;/key&gt;&lt;/foreign-keys&gt;&lt;ref-type name="Journal Article"&gt;17&lt;/ref-type&gt;&lt;contributors&gt;&lt;authors&gt;&lt;author&gt;Putnam, Robert W&lt;/author&gt;&lt;author&gt;Bennett, Albert F&lt;/author&gt;&lt;/authors&gt;&lt;/contributors&gt;&lt;titles&gt;&lt;title&gt;Thermal dependence of behavioural performance of anuran amphibians&lt;/title&gt;&lt;secondary-title&gt;Animal Behaviour&lt;/secondary-title&gt;&lt;/titles&gt;&lt;periodical&gt;&lt;full-title&gt;Animal Behaviour&lt;/full-title&gt;&lt;abbr-1&gt;Anim. Behav.&lt;/abbr-1&gt;&lt;abbr-2&gt;Anim Behav&lt;/abbr-2&gt;&lt;/periodical&gt;&lt;pages&gt;502-509&lt;/pages&gt;&lt;volume&gt;29&lt;/volume&gt;&lt;number&gt;2&lt;/number&gt;&lt;dates&gt;&lt;year&gt;1981&lt;/year&gt;&lt;/dates&gt;&lt;isbn&gt;0003-3472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stern fence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occiden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month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0063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an Berkum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9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06394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van Berkum&lt;/Author&gt;&lt;Year&gt;1989&lt;/Year&gt;&lt;RecNum&gt;1287&lt;/RecNum&gt;&lt;record&gt;&lt;rec-number&gt;1287&lt;/rec-number&gt;&lt;foreign-keys&gt;&lt;key app="EN" db-id="2fxxe5przrt959ee5p1v9rdkasdvf95ttrax" timestamp="1416895528"&gt;1287&lt;/key&gt;&lt;/foreign-keys&gt;&lt;ref-type name="Journal Article"&gt;17&lt;/ref-type&gt;&lt;contributors&gt;&lt;authors&gt;&lt;author&gt;van Berkum, FH&lt;/author&gt;&lt;author&gt;Huey, RB&lt;/author&gt;&lt;author&gt;Tsuji, JS&lt;/author&gt;&lt;author&gt;Garland, T&lt;/author&gt;&lt;/authors&gt;&lt;/contributors&gt;&lt;titles&gt;&lt;title&gt;&lt;style face="normal" font="default" size="100%"&gt;Repeatability of individual differences in locomotor performance and body size during early ontogeny of the lizard &lt;/style&gt;&lt;style face="italic" font="default" size="100%"&gt;Sceloporus occidentalis &lt;/style&gt;&lt;style face="normal" font="default" size="100%"&gt;(Baird &amp;amp; Girard)&lt;/style&gt;&lt;/title&gt;&lt;secondary-title&gt;Functional Ecology&lt;/secondary-title&gt;&lt;/titles&gt;&lt;periodical&gt;&lt;full-title&gt;Functional Ecology&lt;/full-title&gt;&lt;abbr-1&gt;Funct. Ecol.&lt;/abbr-1&gt;&lt;abbr-2&gt;Funct Ecol&lt;/abbr-2&gt;&lt;/periodical&gt;&lt;pages&gt;97-105&lt;/pages&gt;&lt;volume&gt;3&lt;/volume&gt;&lt;dates&gt;&lt;year&gt;1989&lt;/year&gt;&lt;/dates&gt;&lt;isbn&gt;0269-846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stern fence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occiden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month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an Berkum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9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stern fence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occidental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month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an Berkum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9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wler's toa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. fowler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-0.46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EE61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lton 19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EE619E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Walton&lt;/Author&gt;&lt;Year&gt;1988&lt;/Year&gt;&lt;RecNum&gt;1298&lt;/RecNum&gt;&lt;record&gt;&lt;rec-number&gt;1298&lt;/rec-number&gt;&lt;foreign-keys&gt;&lt;key app="EN" db-id="2fxxe5przrt959ee5p1v9rdkasdvf95ttrax" timestamp="1417330468"&gt;1298&lt;/key&gt;&lt;/foreign-keys&gt;&lt;ref-type name="Journal Article"&gt;17&lt;/ref-type&gt;&lt;contributors&gt;&lt;authors&gt;&lt;author&gt;Walton, Michael&lt;/author&gt;&lt;/authors&gt;&lt;/contributors&gt;&lt;titles&gt;&lt;title&gt;&lt;style face="normal" font="default" size="100%"&gt;Relationships among metabolic, locomotory, and field measures of organismal performance in the Fowler&amp;apos;s toad (&lt;/style&gt;&lt;style face="italic" font="default" size="100%"&gt;Bufo woodhousei fowleri&lt;/style&gt;&lt;style face="normal" font="default" size="100%"&gt;)&lt;/style&gt;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107-118&lt;/pages&gt;&lt;volume&gt;61&lt;/volume&gt;&lt;dates&gt;&lt;year&gt;1988&lt;/year&gt;&lt;/dates&gt;&lt;isbn&gt;0031-935X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eferred Body Temperatur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1C42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mon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. vivipar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DC793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tacho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1C42" w:rsidRDefault="003F1C42" w:rsidP="0026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pe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rdylus cordyl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53136D" w:rsidRDefault="00B24A6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36D">
              <w:rPr>
                <w:rFonts w:ascii="Arial" w:hAnsi="Arial" w:cs="Arial"/>
                <w:sz w:val="18"/>
                <w:szCs w:val="18"/>
              </w:rPr>
              <w:t>0.</w:t>
            </w:r>
            <w:r w:rsidR="0053136D">
              <w:rPr>
                <w:rFonts w:ascii="Arial" w:hAnsi="Arial" w:cs="Arial"/>
                <w:sz w:val="18"/>
                <w:szCs w:val="18"/>
              </w:rPr>
              <w:t>36</w:t>
            </w:r>
            <w:r w:rsidRPr="0053136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ithin-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usella Trulla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Clusella Trullas&lt;/Author&gt;&lt;Year&gt;2006&lt;/Year&gt;&lt;RecNum&gt;897&lt;/RecNum&gt;&lt;record&gt;&lt;rec-number&gt;897&lt;/rec-number&gt;&lt;foreign-keys&gt;&lt;key app="EN" db-id="2fxxe5przrt959ee5p1v9rdkasdvf95ttrax" timestamp="1390700112"&gt;897&lt;/key&gt;&lt;key app="ENWeb" db-id=""&gt;0&lt;/key&gt;&lt;/foreign-keys&gt;&lt;ref-type name="Journal Article"&gt;17&lt;/ref-type&gt;&lt;contributors&gt;&lt;authors&gt;&lt;author&gt;Clusella Trullas, Susana&lt;/author&gt;&lt;author&gt;Terblanche, John S.&lt;/author&gt;&lt;author&gt;Wyk, Johannes H.&lt;/author&gt;&lt;author&gt;Spotila, James R.&lt;/author&gt;&lt;/authors&gt;&lt;/contributors&gt;&lt;titles&gt;&lt;title&gt;Low repeatability of preferred body temperature in four species of Cordylid lizards: Temporal variation and implications for adaptive significance&lt;/title&gt;&lt;secondary-title&gt;Evolutionary Ecology&lt;/secondary-title&gt;&lt;/titles&gt;&lt;periodical&gt;&lt;full-title&gt;Evolutionary Ecology&lt;/full-title&gt;&lt;abbr-1&gt;Evol. Ecol.&lt;/abbr-1&gt;&lt;abbr-2&gt;Evol Ecol&lt;/abbr-2&gt;&lt;/periodical&gt;&lt;pages&gt;63-79&lt;/pages&gt;&lt;volume&gt;21&lt;/volume&gt;&lt;number&gt;1&lt;/number&gt;&lt;dates&gt;&lt;year&gt;2006&lt;/year&gt;&lt;/dates&gt;&lt;isbn&gt;0269-7653&amp;#xD;1573-8477&lt;/isbn&gt;&lt;urls&gt;&lt;/urls&gt;&lt;electronic-resource-num&gt;10.1007/s10682-006-9124-x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3770CB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lack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. nig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53136D" w:rsidRDefault="0053136D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  <w:r w:rsidR="00B24A67" w:rsidRPr="0053136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jc w:val="center"/>
            </w:pPr>
            <w:r w:rsidRPr="002A263D">
              <w:rPr>
                <w:rFonts w:ascii="Arial" w:hAnsi="Arial" w:cs="Arial"/>
                <w:color w:val="000000"/>
                <w:sz w:val="18"/>
                <w:szCs w:val="18"/>
              </w:rPr>
              <w:t>within-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usella Trulla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3770CB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aroo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. polyzon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53136D" w:rsidRDefault="0053136D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36D">
              <w:rPr>
                <w:rFonts w:ascii="Arial" w:hAnsi="Arial" w:cs="Arial"/>
                <w:sz w:val="18"/>
                <w:szCs w:val="18"/>
              </w:rPr>
              <w:t>0.20</w:t>
            </w:r>
            <w:r w:rsidR="00B24A67" w:rsidRPr="0053136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jc w:val="center"/>
            </w:pPr>
            <w:r w:rsidRPr="002A263D">
              <w:rPr>
                <w:rFonts w:ascii="Arial" w:hAnsi="Arial" w:cs="Arial"/>
                <w:color w:val="000000"/>
                <w:sz w:val="18"/>
                <w:szCs w:val="18"/>
              </w:rPr>
              <w:t>within-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usella Trulla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3770CB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elofsen's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. oelofsen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53136D" w:rsidRDefault="0053136D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36D">
              <w:rPr>
                <w:rFonts w:ascii="Arial" w:hAnsi="Arial" w:cs="Arial"/>
                <w:sz w:val="18"/>
                <w:szCs w:val="18"/>
              </w:rPr>
              <w:t>0.21</w:t>
            </w:r>
            <w:r w:rsidR="00B24A67" w:rsidRPr="0053136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jc w:val="center"/>
            </w:pPr>
            <w:r w:rsidRPr="002A263D">
              <w:rPr>
                <w:rFonts w:ascii="Arial" w:hAnsi="Arial" w:cs="Arial"/>
                <w:color w:val="000000"/>
                <w:sz w:val="18"/>
                <w:szCs w:val="18"/>
              </w:rPr>
              <w:t>within-d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usella Trulla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pe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rdylus cordyl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53136D" w:rsidRDefault="0053136D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36D">
              <w:rPr>
                <w:rFonts w:ascii="Arial" w:hAnsi="Arial" w:cs="Arial"/>
                <w:sz w:val="18"/>
                <w:szCs w:val="18"/>
              </w:rPr>
              <w:t>0.26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usella Trulla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Clusella Trullas&lt;/Author&gt;&lt;Year&gt;2006&lt;/Year&gt;&lt;RecNum&gt;897&lt;/RecNum&gt;&lt;record&gt;&lt;rec-number&gt;897&lt;/rec-number&gt;&lt;foreign-keys&gt;&lt;key app="EN" db-id="2fxxe5przrt959ee5p1v9rdkasdvf95ttrax" timestamp="1390700112"&gt;897&lt;/key&gt;&lt;key app="ENWeb" db-id=""&gt;0&lt;/key&gt;&lt;/foreign-keys&gt;&lt;ref-type name="Journal Article"&gt;17&lt;/ref-type&gt;&lt;contributors&gt;&lt;authors&gt;&lt;author&gt;Clusella Trullas, Susana&lt;/author&gt;&lt;author&gt;Terblanche, John S.&lt;/author&gt;&lt;author&gt;Wyk, Johannes H.&lt;/author&gt;&lt;author&gt;Spotila, James R.&lt;/author&gt;&lt;/authors&gt;&lt;/contributors&gt;&lt;titles&gt;&lt;title&gt;Low repeatability of preferred body temperature in four species of Cordylid lizards: Temporal variation and implications for adaptive significance&lt;/title&gt;&lt;secondary-title&gt;Evolutionary Ecology&lt;/secondary-title&gt;&lt;/titles&gt;&lt;periodical&gt;&lt;full-title&gt;Evolutionary Ecology&lt;/full-title&gt;&lt;abbr-1&gt;Evol. Ecol.&lt;/abbr-1&gt;&lt;abbr-2&gt;Evol Ecol&lt;/abbr-2&gt;&lt;/periodical&gt;&lt;pages&gt;63-79&lt;/pages&gt;&lt;volume&gt;21&lt;/volume&gt;&lt;number&gt;1&lt;/number&gt;&lt;dates&gt;&lt;year&gt;2006&lt;/year&gt;&lt;/dates&gt;&lt;isbn&gt;0269-7653&amp;#xD;1573-8477&lt;/isbn&gt;&lt;urls&gt;&lt;/urls&gt;&lt;electronic-resource-num&gt;10.1007/s10682-006-9124-x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lack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. nig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53136D" w:rsidRDefault="0053136D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36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usella Trulla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aroo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. polyzon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53136D" w:rsidRDefault="0053136D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36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usella Trulla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elofsen's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. oelofsen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53136D" w:rsidRDefault="0053136D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36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usella Trulla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RPr="006B0D8A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6B0D8A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6B0D8A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marine toad (</w:t>
            </w:r>
            <w:r w:rsidRPr="006B0D8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>B. marinus</w:t>
            </w:r>
            <w:r w:rsidRPr="006B0D8A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6B0D8A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6B0D8A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6B0D8A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6B0D8A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0.66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6B0D8A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6B0D8A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5 day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6B0D8A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6B0D8A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Dohm </w:t>
            </w:r>
            <w:r w:rsidRPr="006B0D8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et al. </w:t>
            </w:r>
            <w:r w:rsidRPr="006B0D8A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2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Dohm&lt;/Author&gt;&lt;Year&gt;2001&lt;/Year&gt;&lt;RecNum&gt;1337&lt;/RecNum&gt;&lt;record&gt;&lt;rec-number&gt;1337&lt;/rec-number&gt;&lt;foreign-keys&gt;&lt;key app="EN" db-id="2fxxe5przrt959ee5p1v9rdkasdvf95ttrax" timestamp="1417397292"&gt;1337&lt;/key&gt;&lt;/foreign-keys&gt;&lt;ref-type name="Journal Article"&gt;17&lt;/ref-type&gt;&lt;contributors&gt;&lt;authors&gt;&lt;author&gt;Dohm, Michael R&lt;/author&gt;&lt;author&gt;Mautz, William J&lt;/author&gt;&lt;author&gt;Looby, Patrick G&lt;/author&gt;&lt;author&gt;Gellert, Kapuaola S&lt;/author&gt;&lt;author&gt;Andrade, Joy A&lt;/author&gt;&lt;/authors&gt;&lt;/contributors&gt;&lt;titles&gt;&lt;title&gt;Effects of Ozone on Evaporative Water Loss and Thermoregulatory Behavior of Marine Toads (Bufo marinus)&lt;/title&gt;&lt;secondary-title&gt;Environmental research&lt;/secondary-title&gt;&lt;/titles&gt;&lt;periodical&gt;&lt;full-title&gt;Environmental Research&lt;/full-title&gt;&lt;abbr-1&gt;Environ. Res.&lt;/abbr-1&gt;&lt;abbr-2&gt;Environ Res&lt;/abbr-2&gt;&lt;/periodical&gt;&lt;pages&gt;274-286&lt;/pages&gt;&lt;volume&gt;86&lt;/volume&gt;&lt;number&gt;3&lt;/number&gt;&lt;dates&gt;&lt;year&gt;2001&lt;/year&gt;&lt;/dates&gt;&lt;isbn&gt;0013-9351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Pr="006B0D8A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Pr="006B0D8A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Pr="006B0D8A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ommon lizar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erta vivipar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day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 Galliard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Le Galliard&lt;/Author&gt;&lt;Year&gt;2003&lt;/Year&gt;&lt;RecNum&gt;1338&lt;/RecNum&gt;&lt;record&gt;&lt;rec-number&gt;1338&lt;/rec-number&gt;&lt;foreign-keys&gt;&lt;key app="EN" db-id="2fxxe5przrt959ee5p1v9rdkasdvf95ttrax" timest</w:instrTex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instrText>amp="1417397620"&gt;1338&lt;/key&gt;&lt;/foreign-keys&gt;&lt;ref-type name="Journal Article"&gt;17&lt;/ref-type&gt;&lt;contributors&gt;&lt;authors&gt;&lt;author&gt;Le Galliard, J</w:instrTex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instrText>F&lt;/author&gt;&lt;author&gt;Le Bris, M&lt;/author&gt;&lt;author&gt;Clobert, J&lt;/author&gt;&lt;/authors&gt;&lt;/contributors&gt;&lt;titles&gt;&lt;title&gt;Timing of locomot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>or impairment and shift in thermal preferences during gravidity in a viviparous lizard&lt;/title&gt;&lt;secondary-title&gt;Functional Ecology&lt;/secondary-title&gt;&lt;/titles&gt;&lt;periodical&gt;&lt;full-title&gt;Functional Ecology&lt;/full-title&gt;&lt;abbr-1&gt;Funct. Ecol.&lt;/abbr-1&gt;&lt;abbr-2&gt;Funct Ecol&lt;/abbr-2&gt;&lt;/periodical&gt;&lt;pages&gt;877-885&lt;/pages&gt;&lt;volume&gt;17&lt;/volume&gt;&lt;number&gt;6&lt;/number&gt;&lt;dates&gt;&lt;year&gt;2003&lt;/year&gt;&lt;/dates&gt;&lt;isbn&gt;1365-2435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untain log skink (Pseudomoia entrecasteauxii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-0.5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day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pley 20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Stapley&lt;/Author&gt;&lt;Year&gt;2006&lt;/Year&gt;&lt;RecNum&gt;415&lt;/RecNum&gt;&lt;record&gt;&lt;rec-number&gt;415&lt;/rec-number&gt;&lt;foreign-keys&gt;&lt;key app="EN" db-id="2fxxe5przrt959ee5p1v9rdkasdvf95ttrax" timestamp="1342185285"&gt;415&lt;/key&gt;&lt;/foreign-keys&gt;&lt;ref-type name="Journal Article"&gt;17&lt;/ref-type&gt;&lt;contributors&gt;&lt;authors&gt;&lt;author&gt;Stapley, Jessica&lt;/author&gt;&lt;/authors&gt;&lt;/contributors&gt;&lt;titles&gt;&lt;title&gt;Individual variation in preferred body temperature covaries with social behaviours and colour in male lizards&lt;/title&gt;&lt;secondary-title&gt;Journal of Thermal Biology&lt;/secondary-title&gt;&lt;/titles&gt;&lt;periodical&gt;&lt;full-title&gt;Journal of Thermal Biology&lt;/full-title&gt;&lt;abbr-1&gt;J. Therm. Biol.&lt;/abbr-1&gt;&lt;abbr-2&gt;J Therm Biol&lt;/abbr-2&gt;&lt;/periodical&gt;&lt;pages&gt;362-369&lt;/pages&gt;&lt;volume&gt;31&lt;/volume&gt;&lt;number&gt;4&lt;/number&gt;&lt;dates&gt;&lt;year&gt;2006&lt;/year&gt;&lt;/dates&gt;&lt;isbn&gt;03064565&lt;/isbn&gt;&lt;urls&gt;&lt;/urls&gt;&lt;electronic-resource-num&gt;10.1016/j.jtherbio.2006.01.00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adillo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uroborus cataphract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 coastal popula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  <w:r w:rsidR="007B7CA4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days (autumn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uter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 ExcludeAuth="1" ExcludeYear="1" Hidden="1"&gt;&lt;Author&gt;Truter&lt;/Author&gt;&lt;Year&gt;2014&lt;/Year&gt;&lt;RecNum&gt;1438&lt;/RecNum&gt;&lt;record&gt;&lt;rec-number&gt;1438&lt;/rec-number&gt;&lt;foreign-keys&gt;&lt;key app="EN" db-id="2fxxe5przrt959ee5p1v9rdkasdvf95ttrax" timestamp="1425791196"&gt;1438&lt;/key&gt;&lt;/foreign-keys&gt;&lt;ref-type name="Journal Article"&gt;17&lt;/ref-type&gt;&lt;contributors&gt;&lt;authors&gt;&lt;author&gt;Truter, Johannes Christoff&lt;/author&gt;&lt;author&gt;van Wyk, Johannes Hendrik&lt;/author&gt;&lt;author&gt;Mouton, Pieter le Fras Nortier&lt;/author&gt;&lt;/authors&gt;&lt;/contributors&gt;&lt;titles&gt;&lt;title&gt;An evaluation of daily, seasonal and population-level variation in the thermal preference of a group-living lizard, Ouroborus cataphractus (Sauria: Cordylidae)&lt;/title&gt;&lt;secondary-title&gt;Amphibia-Reptilia&lt;/secondary-title&gt;&lt;/titles&gt;&lt;periodical&gt;&lt;full-title&gt;Amphibia-Reptilia&lt;/full-title&gt;&lt;abbr-1&gt;Amphibia-Reptilia&lt;/abbr-1&gt;&lt;abbr-2&gt;Amphibia-Reptilia&lt;/abbr-2&gt;&lt;/periodical&gt;&lt;pages&gt;391-403&lt;/pages&gt;&lt;volume&gt;35&lt;/volume&gt;&lt;number&gt;4&lt;/number&gt;&lt;dates&gt;&lt;year&gt;2014&lt;/year&gt;&lt;/dates&gt;&lt;isbn&gt;1568-5381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adillo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. cataphract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 coastal popula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  <w:r w:rsidR="007B7CA4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days (spring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uter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adillo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. cataphract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 inland popula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  <w:r w:rsidR="007B7CA4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days (autumn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uter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2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adillo girdled lizard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. cataphract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 inland populati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  <w:r w:rsidR="007B7CA4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days (spring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uter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FA7" w:rsidTr="00263B4D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31FA7" w:rsidRDefault="00731FA7" w:rsidP="00731F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bookmarkEnd w:id="1"/>
    </w:tbl>
    <w:p w:rsidR="003F1C42" w:rsidRDefault="003F1C42" w:rsidP="00DD090D">
      <w:pPr>
        <w:pStyle w:val="EndNoteBibliography"/>
        <w:rPr>
          <w:b/>
          <w:bCs/>
          <w:szCs w:val="24"/>
        </w:rPr>
      </w:pPr>
    </w:p>
    <w:p w:rsidR="003F1C42" w:rsidRDefault="003F1C42">
      <w:pPr>
        <w:spacing w:after="200"/>
        <w:rPr>
          <w:rFonts w:cs="Times New Roman"/>
          <w:b/>
          <w:bCs/>
          <w:caps/>
          <w:szCs w:val="20"/>
        </w:rPr>
      </w:pPr>
      <w:r>
        <w:rPr>
          <w:rFonts w:cs="Times New Roman"/>
          <w:b/>
          <w:bCs/>
          <w:caps/>
          <w:szCs w:val="20"/>
        </w:rPr>
        <w:br w:type="page"/>
      </w:r>
    </w:p>
    <w:p w:rsidR="003F1C42" w:rsidRDefault="003F1C42" w:rsidP="003F1C42">
      <w:pPr>
        <w:rPr>
          <w:rFonts w:cs="Times New Roman"/>
          <w:b/>
          <w:bCs/>
          <w:caps/>
          <w:szCs w:val="20"/>
        </w:rPr>
        <w:sectPr w:rsidR="003F1C42" w:rsidSect="004019D8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3F1C42" w:rsidRDefault="003F1C42" w:rsidP="00890885">
      <w:pPr>
        <w:spacing w:line="480" w:lineRule="auto"/>
        <w:rPr>
          <w:rFonts w:cs="Times New Roman"/>
          <w:b/>
          <w:bCs/>
          <w:caps/>
          <w:szCs w:val="20"/>
        </w:rPr>
      </w:pPr>
      <w:r w:rsidRPr="002B79DB">
        <w:rPr>
          <w:rFonts w:cs="Times New Roman"/>
          <w:b/>
          <w:bCs/>
          <w:caps/>
          <w:szCs w:val="20"/>
        </w:rPr>
        <w:lastRenderedPageBreak/>
        <w:t>References</w:t>
      </w:r>
    </w:p>
    <w:p w:rsidR="00575E28" w:rsidRPr="00575E28" w:rsidRDefault="00EE619E" w:rsidP="00575E2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="00575E28" w:rsidRPr="00575E28">
        <w:t xml:space="preserve">ARTACHO, P., JOUANNEAU, I. &amp; LE GALLIARD, J. F. 2013. Interindividual variation in thermal sensitivity of maximal sprint speed, thermal behavior, and resting metabolic rate in a lizard. </w:t>
      </w:r>
      <w:r w:rsidR="00575E28" w:rsidRPr="00575E28">
        <w:rPr>
          <w:i/>
        </w:rPr>
        <w:t>Physiol Biochem Zool,</w:t>
      </w:r>
      <w:r w:rsidR="00575E28" w:rsidRPr="00575E28">
        <w:t xml:space="preserve"> 86</w:t>
      </w:r>
      <w:r w:rsidR="00575E28" w:rsidRPr="00575E28">
        <w:rPr>
          <w:b/>
        </w:rPr>
        <w:t>,</w:t>
      </w:r>
      <w:r w:rsidR="00575E28" w:rsidRPr="00575E28">
        <w:t xml:space="preserve"> 458-69.</w:t>
      </w:r>
      <w:bookmarkEnd w:id="2"/>
    </w:p>
    <w:p w:rsidR="00575E28" w:rsidRPr="00575E28" w:rsidRDefault="00575E28" w:rsidP="00575E28">
      <w:pPr>
        <w:pStyle w:val="EndNoteBibliography"/>
        <w:ind w:left="720" w:hanging="720"/>
      </w:pPr>
      <w:bookmarkStart w:id="3" w:name="_ENREF_2"/>
      <w:r w:rsidRPr="00575E28">
        <w:t xml:space="preserve">AUSTIN, C. &amp; SHAFFER, H. 1992. Short-, medium-, and long-term repeatability of locomotor performance in the tiger salamander Ambystoma californiense. </w:t>
      </w:r>
      <w:r w:rsidRPr="00575E28">
        <w:rPr>
          <w:i/>
        </w:rPr>
        <w:t>Functional Ecology,</w:t>
      </w:r>
      <w:r w:rsidRPr="00575E28">
        <w:t xml:space="preserve"> 6</w:t>
      </w:r>
      <w:r w:rsidRPr="00575E28">
        <w:rPr>
          <w:b/>
        </w:rPr>
        <w:t>,</w:t>
      </w:r>
      <w:r w:rsidRPr="00575E28">
        <w:t xml:space="preserve"> 145-153.</w:t>
      </w:r>
      <w:bookmarkEnd w:id="3"/>
    </w:p>
    <w:p w:rsidR="00575E28" w:rsidRPr="00575E28" w:rsidRDefault="00575E28" w:rsidP="00575E28">
      <w:pPr>
        <w:pStyle w:val="EndNoteBibliography"/>
        <w:ind w:left="720" w:hanging="720"/>
      </w:pPr>
      <w:bookmarkStart w:id="4" w:name="_ENREF_3"/>
      <w:r w:rsidRPr="00575E28">
        <w:t>BRANDT, Y. &amp; ALLEN, J. R. 2004. Persistence of individually distinctive display patterns in fatigued side-blotched lizards (</w:t>
      </w:r>
      <w:r w:rsidRPr="00575E28">
        <w:rPr>
          <w:i/>
        </w:rPr>
        <w:t>Uta stansburiana</w:t>
      </w:r>
      <w:r w:rsidRPr="00575E28">
        <w:t xml:space="preserve">). </w:t>
      </w:r>
      <w:r w:rsidRPr="00575E28">
        <w:rPr>
          <w:i/>
        </w:rPr>
        <w:t>Behavioral Ecology and Sociobiology,</w:t>
      </w:r>
      <w:r w:rsidRPr="00575E28">
        <w:t xml:space="preserve"> 55</w:t>
      </w:r>
      <w:r w:rsidRPr="00575E28">
        <w:rPr>
          <w:b/>
        </w:rPr>
        <w:t>,</w:t>
      </w:r>
      <w:r w:rsidRPr="00575E28">
        <w:t xml:space="preserve"> 257-265.</w:t>
      </w:r>
      <w:bookmarkEnd w:id="4"/>
    </w:p>
    <w:p w:rsidR="00575E28" w:rsidRPr="00575E28" w:rsidRDefault="00575E28" w:rsidP="00575E28">
      <w:pPr>
        <w:pStyle w:val="EndNoteBibliography"/>
        <w:ind w:left="720" w:hanging="720"/>
      </w:pPr>
      <w:bookmarkStart w:id="5" w:name="_ENREF_4"/>
      <w:r w:rsidRPr="00575E28">
        <w:t xml:space="preserve">CLUSELLA TRULLAS, S., TERBLANCHE, J. S., WYK, J. H. &amp; SPOTILA, J. R. 2006. Low repeatability of preferred body temperature in four species of Cordylid lizards: Temporal variation and implications for adaptive significance. </w:t>
      </w:r>
      <w:r w:rsidRPr="00575E28">
        <w:rPr>
          <w:i/>
        </w:rPr>
        <w:t>Evolutionary Ecology,</w:t>
      </w:r>
      <w:r w:rsidRPr="00575E28">
        <w:t xml:space="preserve"> 21</w:t>
      </w:r>
      <w:r w:rsidRPr="00575E28">
        <w:rPr>
          <w:b/>
        </w:rPr>
        <w:t>,</w:t>
      </w:r>
      <w:r w:rsidRPr="00575E28">
        <w:t xml:space="preserve"> 63-79.</w:t>
      </w:r>
      <w:bookmarkEnd w:id="5"/>
    </w:p>
    <w:p w:rsidR="00575E28" w:rsidRPr="00575E28" w:rsidRDefault="00575E28" w:rsidP="00575E28">
      <w:pPr>
        <w:pStyle w:val="EndNoteBibliography"/>
        <w:ind w:left="720" w:hanging="720"/>
      </w:pPr>
      <w:bookmarkStart w:id="6" w:name="_ENREF_5"/>
      <w:r w:rsidRPr="00575E28">
        <w:t xml:space="preserve">DIAMOND, K., TROVILLION, D., ALLEN, K. E., MALELA, K. M., NOBLE, D. A., POWELL, R., EIFLER, D. A. &amp; GIFFORD, M. E. 2014. Individual (co)variation of field behavior and locomotor performance in curly tailed lizards. </w:t>
      </w:r>
      <w:r w:rsidRPr="00575E28">
        <w:rPr>
          <w:i/>
        </w:rPr>
        <w:t>Journal of Zoology,</w:t>
      </w:r>
      <w:r w:rsidRPr="00575E28">
        <w:t xml:space="preserve"> 294</w:t>
      </w:r>
      <w:r w:rsidRPr="00575E28">
        <w:rPr>
          <w:b/>
        </w:rPr>
        <w:t>,</w:t>
      </w:r>
      <w:r w:rsidRPr="00575E28">
        <w:t xml:space="preserve"> 248-254.</w:t>
      </w:r>
      <w:bookmarkEnd w:id="6"/>
    </w:p>
    <w:p w:rsidR="00575E28" w:rsidRPr="00575E28" w:rsidRDefault="00575E28" w:rsidP="00575E28">
      <w:pPr>
        <w:pStyle w:val="EndNoteBibliography"/>
        <w:ind w:left="720" w:hanging="720"/>
      </w:pPr>
      <w:bookmarkStart w:id="7" w:name="_ENREF_6"/>
      <w:r w:rsidRPr="00575E28">
        <w:t xml:space="preserve">DOHM, M. R., MAUTZ, W. J., LOOBY, P. G., GELLERT, K. S. &amp; ANDRADE, J. A. 2001. Effects of Ozone on Evaporative Water Loss and Thermoregulatory Behavior of Marine Toads (Bufo marinus). </w:t>
      </w:r>
      <w:r w:rsidRPr="00575E28">
        <w:rPr>
          <w:i/>
        </w:rPr>
        <w:t>Environmental research,</w:t>
      </w:r>
      <w:r w:rsidRPr="00575E28">
        <w:t xml:space="preserve"> 86</w:t>
      </w:r>
      <w:r w:rsidRPr="00575E28">
        <w:rPr>
          <w:b/>
        </w:rPr>
        <w:t>,</w:t>
      </w:r>
      <w:r w:rsidRPr="00575E28">
        <w:t xml:space="preserve"> 274-286.</w:t>
      </w:r>
      <w:bookmarkEnd w:id="7"/>
    </w:p>
    <w:p w:rsidR="00575E28" w:rsidRPr="00575E28" w:rsidRDefault="00575E28" w:rsidP="00575E28">
      <w:pPr>
        <w:pStyle w:val="EndNoteBibliography"/>
        <w:ind w:left="720" w:hanging="720"/>
      </w:pPr>
      <w:bookmarkStart w:id="8" w:name="_ENREF_7"/>
      <w:r w:rsidRPr="00575E28">
        <w:t xml:space="preserve">GARLAND JR, T. 1988. Genetic basis of activity metabolism. I. Inheritance of speed, stamina, and antipredator displays in the garter snake </w:t>
      </w:r>
      <w:r w:rsidRPr="00575E28">
        <w:rPr>
          <w:i/>
        </w:rPr>
        <w:t>Thamnophis sirtalis</w:t>
      </w:r>
      <w:r w:rsidRPr="00575E28">
        <w:t xml:space="preserve">. </w:t>
      </w:r>
      <w:r w:rsidRPr="00575E28">
        <w:rPr>
          <w:i/>
        </w:rPr>
        <w:t>Evolution,</w:t>
      </w:r>
      <w:r w:rsidRPr="00575E28">
        <w:t xml:space="preserve"> 42</w:t>
      </w:r>
      <w:r w:rsidRPr="00575E28">
        <w:rPr>
          <w:b/>
        </w:rPr>
        <w:t>,</w:t>
      </w:r>
      <w:r w:rsidRPr="00575E28">
        <w:t xml:space="preserve"> 335-350.</w:t>
      </w:r>
      <w:bookmarkEnd w:id="8"/>
    </w:p>
    <w:p w:rsidR="00575E28" w:rsidRPr="00575E28" w:rsidRDefault="00575E28" w:rsidP="00575E28">
      <w:pPr>
        <w:pStyle w:val="EndNoteBibliography"/>
        <w:ind w:left="720" w:hanging="720"/>
      </w:pPr>
      <w:bookmarkStart w:id="9" w:name="_ENREF_8"/>
      <w:r w:rsidRPr="00575E28">
        <w:lastRenderedPageBreak/>
        <w:t xml:space="preserve">GARLAND JR, T., HANKINS, E. &amp; HUEY, R. 1990. Locomotor capacity and social dominance in male lizards. </w:t>
      </w:r>
      <w:r w:rsidRPr="00575E28">
        <w:rPr>
          <w:i/>
        </w:rPr>
        <w:t>Functional Ecology,</w:t>
      </w:r>
      <w:r w:rsidRPr="00575E28">
        <w:t xml:space="preserve"> 4</w:t>
      </w:r>
      <w:r w:rsidRPr="00575E28">
        <w:rPr>
          <w:b/>
        </w:rPr>
        <w:t>,</w:t>
      </w:r>
      <w:r w:rsidRPr="00575E28">
        <w:t xml:space="preserve"> 243-250.</w:t>
      </w:r>
      <w:bookmarkEnd w:id="9"/>
    </w:p>
    <w:p w:rsidR="00575E28" w:rsidRPr="00575E28" w:rsidRDefault="00575E28" w:rsidP="00575E28">
      <w:pPr>
        <w:pStyle w:val="EndNoteBibliography"/>
        <w:ind w:left="720" w:hanging="720"/>
      </w:pPr>
      <w:bookmarkStart w:id="10" w:name="_ENREF_9"/>
      <w:r w:rsidRPr="00575E28">
        <w:t xml:space="preserve">GARLAND, T. 1985. Ontogenetic and individual variation in size, shape and speed in the Australian agamid lizard Amphibolurus nuchalis. </w:t>
      </w:r>
      <w:r w:rsidRPr="00575E28">
        <w:rPr>
          <w:i/>
        </w:rPr>
        <w:t>Journal of Zoology,</w:t>
      </w:r>
      <w:r w:rsidRPr="00575E28">
        <w:t xml:space="preserve"> 207</w:t>
      </w:r>
      <w:r w:rsidRPr="00575E28">
        <w:rPr>
          <w:b/>
        </w:rPr>
        <w:t>,</w:t>
      </w:r>
      <w:r w:rsidRPr="00575E28">
        <w:t xml:space="preserve"> 425-439.</w:t>
      </w:r>
      <w:bookmarkEnd w:id="10"/>
    </w:p>
    <w:p w:rsidR="00575E28" w:rsidRPr="00575E28" w:rsidRDefault="00575E28" w:rsidP="00575E28">
      <w:pPr>
        <w:pStyle w:val="EndNoteBibliography"/>
        <w:ind w:left="720" w:hanging="720"/>
      </w:pPr>
      <w:bookmarkStart w:id="11" w:name="_ENREF_10"/>
      <w:r w:rsidRPr="00575E28">
        <w:t xml:space="preserve">HUEY, R. B. &amp; DUNHAM, A. E. 1987. Repeatability of locomotor performance in natural populations of the lizard </w:t>
      </w:r>
      <w:r w:rsidRPr="00575E28">
        <w:rPr>
          <w:i/>
        </w:rPr>
        <w:t>Sceloporus merriami</w:t>
      </w:r>
      <w:r w:rsidRPr="00575E28">
        <w:t xml:space="preserve">. </w:t>
      </w:r>
      <w:r w:rsidRPr="00575E28">
        <w:rPr>
          <w:i/>
        </w:rPr>
        <w:t>Evolution,</w:t>
      </w:r>
      <w:r w:rsidRPr="00575E28">
        <w:t xml:space="preserve"> 41</w:t>
      </w:r>
      <w:r w:rsidRPr="00575E28">
        <w:rPr>
          <w:b/>
        </w:rPr>
        <w:t>,</w:t>
      </w:r>
      <w:r w:rsidRPr="00575E28">
        <w:t xml:space="preserve"> 1116-1120.</w:t>
      </w:r>
      <w:bookmarkEnd w:id="11"/>
    </w:p>
    <w:p w:rsidR="00575E28" w:rsidRPr="00575E28" w:rsidRDefault="00575E28" w:rsidP="00575E28">
      <w:pPr>
        <w:pStyle w:val="EndNoteBibliography"/>
        <w:ind w:left="720" w:hanging="720"/>
      </w:pPr>
      <w:bookmarkStart w:id="12" w:name="_ENREF_11"/>
      <w:r w:rsidRPr="00575E28">
        <w:t xml:space="preserve">HUEY, R. B. &amp; HERTZ, P. E. 1984. Is a jack-of-all-temperatures a master of none? </w:t>
      </w:r>
      <w:r w:rsidRPr="00575E28">
        <w:rPr>
          <w:i/>
        </w:rPr>
        <w:t>Evolution,</w:t>
      </w:r>
      <w:r w:rsidRPr="00575E28">
        <w:t xml:space="preserve"> 38</w:t>
      </w:r>
      <w:r w:rsidRPr="00575E28">
        <w:rPr>
          <w:b/>
        </w:rPr>
        <w:t>,</w:t>
      </w:r>
      <w:r w:rsidRPr="00575E28">
        <w:t xml:space="preserve"> 441-444.</w:t>
      </w:r>
      <w:bookmarkEnd w:id="12"/>
    </w:p>
    <w:p w:rsidR="00575E28" w:rsidRPr="00575E28" w:rsidRDefault="00575E28" w:rsidP="00575E28">
      <w:pPr>
        <w:pStyle w:val="EndNoteBibliography"/>
        <w:ind w:left="720" w:hanging="720"/>
      </w:pPr>
      <w:bookmarkStart w:id="13" w:name="_ENREF_12"/>
      <w:r w:rsidRPr="00575E28">
        <w:rPr>
          <w:rFonts w:hint="eastAsia"/>
        </w:rPr>
        <w:t>JAYNE, B. C. &amp; BENNETT, A. 1990. Scaling of speed and endurance in garter snakes: a comparison of cross</w:t>
      </w:r>
      <w:r w:rsidRPr="00575E28">
        <w:rPr>
          <w:rFonts w:hint="eastAsia"/>
        </w:rPr>
        <w:t>‐</w:t>
      </w:r>
      <w:r w:rsidRPr="00575E28">
        <w:rPr>
          <w:rFonts w:hint="eastAsia"/>
        </w:rPr>
        <w:t xml:space="preserve">sectional and longitudinal allometries. </w:t>
      </w:r>
      <w:r w:rsidRPr="00575E28">
        <w:rPr>
          <w:rFonts w:hint="eastAsia"/>
          <w:i/>
        </w:rPr>
        <w:t>Journal of Zoology,</w:t>
      </w:r>
      <w:r w:rsidRPr="00575E28">
        <w:rPr>
          <w:rFonts w:hint="eastAsia"/>
        </w:rPr>
        <w:t xml:space="preserve"> 220</w:t>
      </w:r>
      <w:r w:rsidRPr="00575E28">
        <w:rPr>
          <w:rFonts w:hint="eastAsia"/>
          <w:b/>
        </w:rPr>
        <w:t>,</w:t>
      </w:r>
      <w:r w:rsidRPr="00575E28">
        <w:rPr>
          <w:rFonts w:hint="eastAsia"/>
        </w:rPr>
        <w:t xml:space="preserve"> 257-277.</w:t>
      </w:r>
      <w:bookmarkEnd w:id="13"/>
    </w:p>
    <w:p w:rsidR="00575E28" w:rsidRPr="00575E28" w:rsidRDefault="00575E28" w:rsidP="00575E28">
      <w:pPr>
        <w:pStyle w:val="EndNoteBibliography"/>
        <w:ind w:left="720" w:hanging="720"/>
      </w:pPr>
      <w:bookmarkStart w:id="14" w:name="_ENREF_13"/>
      <w:r w:rsidRPr="00575E28">
        <w:t xml:space="preserve">LE GALLIARD, J. F., LE BRIS, M. &amp; CLOBERT, J. 2003. Timing of locomotor impairment and shift in thermal preferences during gravidity in a viviparous lizard. </w:t>
      </w:r>
      <w:r w:rsidRPr="00575E28">
        <w:rPr>
          <w:i/>
        </w:rPr>
        <w:t>Functional Ecology,</w:t>
      </w:r>
      <w:r w:rsidRPr="00575E28">
        <w:t xml:space="preserve"> 17</w:t>
      </w:r>
      <w:r w:rsidRPr="00575E28">
        <w:rPr>
          <w:b/>
        </w:rPr>
        <w:t>,</w:t>
      </w:r>
      <w:r w:rsidRPr="00575E28">
        <w:t xml:space="preserve"> 877-885.</w:t>
      </w:r>
      <w:bookmarkEnd w:id="14"/>
    </w:p>
    <w:p w:rsidR="00575E28" w:rsidRPr="00575E28" w:rsidRDefault="00575E28" w:rsidP="00575E28">
      <w:pPr>
        <w:pStyle w:val="EndNoteBibliography"/>
        <w:ind w:left="720" w:hanging="720"/>
      </w:pPr>
      <w:bookmarkStart w:id="15" w:name="_ENREF_14"/>
      <w:r w:rsidRPr="00575E28">
        <w:t xml:space="preserve">PUTNAM, R. W. &amp; BENNETT, A. F. 1981. Thermal dependence of behavioural performance of anuran amphibians. </w:t>
      </w:r>
      <w:r w:rsidRPr="00575E28">
        <w:rPr>
          <w:i/>
        </w:rPr>
        <w:t>Animal Behaviour,</w:t>
      </w:r>
      <w:r w:rsidRPr="00575E28">
        <w:t xml:space="preserve"> 29</w:t>
      </w:r>
      <w:r w:rsidRPr="00575E28">
        <w:rPr>
          <w:b/>
        </w:rPr>
        <w:t>,</w:t>
      </w:r>
      <w:r w:rsidRPr="00575E28">
        <w:t xml:space="preserve"> 502-509.</w:t>
      </w:r>
      <w:bookmarkEnd w:id="15"/>
    </w:p>
    <w:p w:rsidR="00575E28" w:rsidRPr="00575E28" w:rsidRDefault="00575E28" w:rsidP="00575E28">
      <w:pPr>
        <w:pStyle w:val="EndNoteBibliography"/>
        <w:ind w:left="720" w:hanging="720"/>
      </w:pPr>
      <w:bookmarkStart w:id="16" w:name="_ENREF_15"/>
      <w:r w:rsidRPr="00575E28">
        <w:t xml:space="preserve">STAPLEY, J. 2006. Individual variation in preferred body temperature covaries with social behaviours and colour in male lizards. </w:t>
      </w:r>
      <w:r w:rsidRPr="00575E28">
        <w:rPr>
          <w:i/>
        </w:rPr>
        <w:t>Journal of Thermal Biology,</w:t>
      </w:r>
      <w:r w:rsidRPr="00575E28">
        <w:t xml:space="preserve"> 31</w:t>
      </w:r>
      <w:r w:rsidRPr="00575E28">
        <w:rPr>
          <w:b/>
        </w:rPr>
        <w:t>,</w:t>
      </w:r>
      <w:r w:rsidRPr="00575E28">
        <w:t xml:space="preserve"> 362-369.</w:t>
      </w:r>
      <w:bookmarkEnd w:id="16"/>
    </w:p>
    <w:p w:rsidR="00575E28" w:rsidRPr="00575E28" w:rsidRDefault="00575E28" w:rsidP="00575E28">
      <w:pPr>
        <w:pStyle w:val="EndNoteBibliography"/>
        <w:ind w:left="720" w:hanging="720"/>
      </w:pPr>
      <w:bookmarkStart w:id="17" w:name="_ENREF_16"/>
      <w:r w:rsidRPr="00575E28">
        <w:t xml:space="preserve">TRUTER, J. C., VAN WYK, J. H. &amp; MOUTON, P. L. F. N. 2014. An evaluation of daily, seasonal and population-level variation in the thermal preference of a group-living lizard, Ouroborus cataphractus (Sauria: Cordylidae). </w:t>
      </w:r>
      <w:r w:rsidRPr="00575E28">
        <w:rPr>
          <w:i/>
        </w:rPr>
        <w:t>Amphibia-Reptilia,</w:t>
      </w:r>
      <w:r w:rsidRPr="00575E28">
        <w:t xml:space="preserve"> 35</w:t>
      </w:r>
      <w:r w:rsidRPr="00575E28">
        <w:rPr>
          <w:b/>
        </w:rPr>
        <w:t>,</w:t>
      </w:r>
      <w:r w:rsidRPr="00575E28">
        <w:t xml:space="preserve"> 391-403.</w:t>
      </w:r>
      <w:bookmarkEnd w:id="17"/>
    </w:p>
    <w:p w:rsidR="00575E28" w:rsidRPr="00575E28" w:rsidRDefault="00575E28" w:rsidP="00575E28">
      <w:pPr>
        <w:pStyle w:val="EndNoteBibliography"/>
        <w:ind w:left="720" w:hanging="720"/>
      </w:pPr>
      <w:bookmarkStart w:id="18" w:name="_ENREF_17"/>
      <w:r w:rsidRPr="00575E28">
        <w:t xml:space="preserve">VAN BERKUM, F., HUEY, R., TSUJI, J. &amp; GARLAND, T. 1989. Repeatability of individual differences in locomotor performance and body size during early ontogeny of the lizard </w:t>
      </w:r>
      <w:r w:rsidRPr="00575E28">
        <w:rPr>
          <w:i/>
        </w:rPr>
        <w:t xml:space="preserve">Sceloporus occidentalis </w:t>
      </w:r>
      <w:r w:rsidRPr="00575E28">
        <w:t xml:space="preserve">(Baird &amp; Girard). </w:t>
      </w:r>
      <w:r w:rsidRPr="00575E28">
        <w:rPr>
          <w:i/>
        </w:rPr>
        <w:t>Functional Ecology,</w:t>
      </w:r>
      <w:r w:rsidRPr="00575E28">
        <w:t xml:space="preserve"> 3</w:t>
      </w:r>
      <w:r w:rsidRPr="00575E28">
        <w:rPr>
          <w:b/>
        </w:rPr>
        <w:t>,</w:t>
      </w:r>
      <w:r w:rsidRPr="00575E28">
        <w:t xml:space="preserve"> 97-105.</w:t>
      </w:r>
      <w:bookmarkEnd w:id="18"/>
    </w:p>
    <w:p w:rsidR="00575E28" w:rsidRPr="00575E28" w:rsidRDefault="00575E28" w:rsidP="00575E28">
      <w:pPr>
        <w:pStyle w:val="EndNoteBibliography"/>
        <w:ind w:left="720" w:hanging="720"/>
      </w:pPr>
      <w:bookmarkStart w:id="19" w:name="_ENREF_18"/>
      <w:r w:rsidRPr="00575E28">
        <w:lastRenderedPageBreak/>
        <w:t>WALTON, M. 1988. Relationships among metabolic, locomotory, and field measures of organismal performance in the Fowler's toad (</w:t>
      </w:r>
      <w:r w:rsidRPr="00575E28">
        <w:rPr>
          <w:i/>
        </w:rPr>
        <w:t>Bufo woodhousei fowleri</w:t>
      </w:r>
      <w:r w:rsidRPr="00575E28">
        <w:t xml:space="preserve">). </w:t>
      </w:r>
      <w:r w:rsidRPr="00575E28">
        <w:rPr>
          <w:i/>
        </w:rPr>
        <w:t>Physiological Zoology,</w:t>
      </w:r>
      <w:r w:rsidRPr="00575E28">
        <w:t xml:space="preserve"> 61</w:t>
      </w:r>
      <w:r w:rsidRPr="00575E28">
        <w:rPr>
          <w:b/>
        </w:rPr>
        <w:t>,</w:t>
      </w:r>
      <w:r w:rsidRPr="00575E28">
        <w:t xml:space="preserve"> 107-118.</w:t>
      </w:r>
      <w:bookmarkEnd w:id="19"/>
    </w:p>
    <w:p w:rsidR="00EE619E" w:rsidRPr="002B79DB" w:rsidRDefault="00EE619E" w:rsidP="00EE619E">
      <w:pPr>
        <w:spacing w:line="480" w:lineRule="auto"/>
        <w:rPr>
          <w:rFonts w:cs="Times New Roman"/>
          <w:b/>
          <w:bCs/>
          <w:caps/>
          <w:szCs w:val="20"/>
        </w:rPr>
      </w:pPr>
      <w:r>
        <w:fldChar w:fldCharType="end"/>
      </w:r>
    </w:p>
    <w:sectPr w:rsidR="00EE619E" w:rsidRPr="002B79DB" w:rsidSect="00897BEE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76451"/>
    <w:multiLevelType w:val="hybridMultilevel"/>
    <w:tmpl w:val="8226571A"/>
    <w:lvl w:ilvl="0" w:tplc="83B40970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4DF27022"/>
    <w:multiLevelType w:val="hybridMultilevel"/>
    <w:tmpl w:val="3C8C3E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275CAA"/>
    <w:multiLevelType w:val="hybridMultilevel"/>
    <w:tmpl w:val="7E8E6C88"/>
    <w:lvl w:ilvl="0" w:tplc="83B40970">
      <w:start w:val="1"/>
      <w:numFmt w:val="decimal"/>
      <w:lvlText w:val="%1)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1" w:tplc="DFCC10EE">
      <w:start w:val="1"/>
      <w:numFmt w:val="bullet"/>
      <w:lvlText w:val="•"/>
      <w:lvlJc w:val="left"/>
      <w:pPr>
        <w:tabs>
          <w:tab w:val="num" w:pos="1296"/>
        </w:tabs>
        <w:ind w:left="1296" w:hanging="216"/>
      </w:pPr>
      <w:rPr>
        <w:rFonts w:ascii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0E4652"/>
    <w:multiLevelType w:val="hybridMultilevel"/>
    <w:tmpl w:val="17CC2AE0"/>
    <w:lvl w:ilvl="0" w:tplc="83B40970">
      <w:start w:val="1"/>
      <w:numFmt w:val="decimal"/>
      <w:lvlText w:val="%1)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xxe5przrt959ee5p1v9rdkasdvf95ttrax&quot;&gt;My EndNote Library PC&lt;record-ids&gt;&lt;item&gt;415&lt;/item&gt;&lt;item&gt;861&lt;/item&gt;&lt;item&gt;880&lt;/item&gt;&lt;item&gt;897&lt;/item&gt;&lt;item&gt;1227&lt;/item&gt;&lt;item&gt;1278&lt;/item&gt;&lt;item&gt;1279&lt;/item&gt;&lt;item&gt;1280&lt;/item&gt;&lt;item&gt;1287&lt;/item&gt;&lt;item&gt;1296&lt;/item&gt;&lt;item&gt;1297&lt;/item&gt;&lt;item&gt;1298&lt;/item&gt;&lt;item&gt;1336&lt;/item&gt;&lt;item&gt;1337&lt;/item&gt;&lt;item&gt;1338&lt;/item&gt;&lt;item&gt;1341&lt;/item&gt;&lt;item&gt;1418&lt;/item&gt;&lt;item&gt;1438&lt;/item&gt;&lt;/record-ids&gt;&lt;/item&gt;&lt;/Libraries&gt;"/>
  </w:docVars>
  <w:rsids>
    <w:rsidRoot w:val="00755CAF"/>
    <w:rsid w:val="00001032"/>
    <w:rsid w:val="000026FB"/>
    <w:rsid w:val="000029B4"/>
    <w:rsid w:val="0000306D"/>
    <w:rsid w:val="000048AF"/>
    <w:rsid w:val="00005248"/>
    <w:rsid w:val="0000558A"/>
    <w:rsid w:val="00005D5C"/>
    <w:rsid w:val="0000602C"/>
    <w:rsid w:val="00006394"/>
    <w:rsid w:val="00010116"/>
    <w:rsid w:val="00012448"/>
    <w:rsid w:val="00013CEB"/>
    <w:rsid w:val="00014585"/>
    <w:rsid w:val="00014C92"/>
    <w:rsid w:val="00021979"/>
    <w:rsid w:val="00022A9D"/>
    <w:rsid w:val="000255E0"/>
    <w:rsid w:val="000270AF"/>
    <w:rsid w:val="00027138"/>
    <w:rsid w:val="000278CD"/>
    <w:rsid w:val="00031768"/>
    <w:rsid w:val="00032D84"/>
    <w:rsid w:val="0003322B"/>
    <w:rsid w:val="000339FF"/>
    <w:rsid w:val="00033B49"/>
    <w:rsid w:val="00034DE8"/>
    <w:rsid w:val="00035644"/>
    <w:rsid w:val="00041347"/>
    <w:rsid w:val="00046042"/>
    <w:rsid w:val="00046DED"/>
    <w:rsid w:val="00047078"/>
    <w:rsid w:val="000508DB"/>
    <w:rsid w:val="00051537"/>
    <w:rsid w:val="00052690"/>
    <w:rsid w:val="00052CB1"/>
    <w:rsid w:val="00054847"/>
    <w:rsid w:val="00055572"/>
    <w:rsid w:val="0005649F"/>
    <w:rsid w:val="00056824"/>
    <w:rsid w:val="00056E96"/>
    <w:rsid w:val="00057429"/>
    <w:rsid w:val="000574EE"/>
    <w:rsid w:val="00062022"/>
    <w:rsid w:val="000635D9"/>
    <w:rsid w:val="00064F62"/>
    <w:rsid w:val="00064FC1"/>
    <w:rsid w:val="000659ED"/>
    <w:rsid w:val="00071277"/>
    <w:rsid w:val="000727F0"/>
    <w:rsid w:val="000733AF"/>
    <w:rsid w:val="0007376F"/>
    <w:rsid w:val="00073981"/>
    <w:rsid w:val="00074B1B"/>
    <w:rsid w:val="00075351"/>
    <w:rsid w:val="0007609A"/>
    <w:rsid w:val="00076D5A"/>
    <w:rsid w:val="0007747C"/>
    <w:rsid w:val="00077B75"/>
    <w:rsid w:val="000800ED"/>
    <w:rsid w:val="000819BD"/>
    <w:rsid w:val="00082423"/>
    <w:rsid w:val="00082D4D"/>
    <w:rsid w:val="00082D99"/>
    <w:rsid w:val="00082F47"/>
    <w:rsid w:val="000849EE"/>
    <w:rsid w:val="00084AC9"/>
    <w:rsid w:val="00086B6C"/>
    <w:rsid w:val="0008719D"/>
    <w:rsid w:val="00087A58"/>
    <w:rsid w:val="00090246"/>
    <w:rsid w:val="000909CC"/>
    <w:rsid w:val="000917F4"/>
    <w:rsid w:val="00092526"/>
    <w:rsid w:val="000941FA"/>
    <w:rsid w:val="000954AE"/>
    <w:rsid w:val="000A16A8"/>
    <w:rsid w:val="000A3DF5"/>
    <w:rsid w:val="000A4DE6"/>
    <w:rsid w:val="000A661A"/>
    <w:rsid w:val="000B054B"/>
    <w:rsid w:val="000B1144"/>
    <w:rsid w:val="000B1519"/>
    <w:rsid w:val="000B2ED8"/>
    <w:rsid w:val="000C2471"/>
    <w:rsid w:val="000C369B"/>
    <w:rsid w:val="000C39E5"/>
    <w:rsid w:val="000C3E1A"/>
    <w:rsid w:val="000C5948"/>
    <w:rsid w:val="000C65BE"/>
    <w:rsid w:val="000C6B3A"/>
    <w:rsid w:val="000D021A"/>
    <w:rsid w:val="000D07AC"/>
    <w:rsid w:val="000D2010"/>
    <w:rsid w:val="000D334C"/>
    <w:rsid w:val="000D3B5A"/>
    <w:rsid w:val="000D6BD2"/>
    <w:rsid w:val="000E1A00"/>
    <w:rsid w:val="000E1E46"/>
    <w:rsid w:val="000E223B"/>
    <w:rsid w:val="000E39E1"/>
    <w:rsid w:val="000E4AB9"/>
    <w:rsid w:val="000F0192"/>
    <w:rsid w:val="000F0818"/>
    <w:rsid w:val="000F110D"/>
    <w:rsid w:val="000F1971"/>
    <w:rsid w:val="000F28E6"/>
    <w:rsid w:val="000F2D96"/>
    <w:rsid w:val="000F38F0"/>
    <w:rsid w:val="000F5C11"/>
    <w:rsid w:val="000F71F0"/>
    <w:rsid w:val="000F7868"/>
    <w:rsid w:val="000F788C"/>
    <w:rsid w:val="0010004B"/>
    <w:rsid w:val="0010035E"/>
    <w:rsid w:val="0010102C"/>
    <w:rsid w:val="001029C2"/>
    <w:rsid w:val="001044EF"/>
    <w:rsid w:val="001053D7"/>
    <w:rsid w:val="0010554C"/>
    <w:rsid w:val="00105A9A"/>
    <w:rsid w:val="001061CB"/>
    <w:rsid w:val="00107D50"/>
    <w:rsid w:val="00110C6E"/>
    <w:rsid w:val="001147EF"/>
    <w:rsid w:val="00114995"/>
    <w:rsid w:val="00115F14"/>
    <w:rsid w:val="001177F6"/>
    <w:rsid w:val="00120F86"/>
    <w:rsid w:val="00121046"/>
    <w:rsid w:val="00121465"/>
    <w:rsid w:val="00123330"/>
    <w:rsid w:val="001240A0"/>
    <w:rsid w:val="00126A9E"/>
    <w:rsid w:val="00126ECE"/>
    <w:rsid w:val="00130962"/>
    <w:rsid w:val="001323F5"/>
    <w:rsid w:val="00134304"/>
    <w:rsid w:val="00135CAE"/>
    <w:rsid w:val="00136526"/>
    <w:rsid w:val="00140A20"/>
    <w:rsid w:val="00143945"/>
    <w:rsid w:val="00143E3B"/>
    <w:rsid w:val="00143EDF"/>
    <w:rsid w:val="00144FAB"/>
    <w:rsid w:val="0014507F"/>
    <w:rsid w:val="00145947"/>
    <w:rsid w:val="001473BF"/>
    <w:rsid w:val="00150157"/>
    <w:rsid w:val="00150295"/>
    <w:rsid w:val="0015169C"/>
    <w:rsid w:val="0015224A"/>
    <w:rsid w:val="0015294A"/>
    <w:rsid w:val="001539A5"/>
    <w:rsid w:val="0015449C"/>
    <w:rsid w:val="001545D5"/>
    <w:rsid w:val="0015571D"/>
    <w:rsid w:val="00157ACD"/>
    <w:rsid w:val="0016031A"/>
    <w:rsid w:val="00163B1A"/>
    <w:rsid w:val="00165F65"/>
    <w:rsid w:val="00166616"/>
    <w:rsid w:val="0016665D"/>
    <w:rsid w:val="00167E39"/>
    <w:rsid w:val="001710C0"/>
    <w:rsid w:val="0017262B"/>
    <w:rsid w:val="00172DAF"/>
    <w:rsid w:val="00173A3E"/>
    <w:rsid w:val="00175EA1"/>
    <w:rsid w:val="0017768C"/>
    <w:rsid w:val="00182194"/>
    <w:rsid w:val="00182955"/>
    <w:rsid w:val="0018341D"/>
    <w:rsid w:val="00184A10"/>
    <w:rsid w:val="00185948"/>
    <w:rsid w:val="00187270"/>
    <w:rsid w:val="00187D14"/>
    <w:rsid w:val="00190AFF"/>
    <w:rsid w:val="001915FF"/>
    <w:rsid w:val="00192684"/>
    <w:rsid w:val="001928C1"/>
    <w:rsid w:val="00192FED"/>
    <w:rsid w:val="00193A76"/>
    <w:rsid w:val="001962D6"/>
    <w:rsid w:val="001A0F16"/>
    <w:rsid w:val="001A149E"/>
    <w:rsid w:val="001A1F82"/>
    <w:rsid w:val="001A3DEA"/>
    <w:rsid w:val="001A598C"/>
    <w:rsid w:val="001A5BD8"/>
    <w:rsid w:val="001A76C0"/>
    <w:rsid w:val="001A7A48"/>
    <w:rsid w:val="001A7C8F"/>
    <w:rsid w:val="001A7D48"/>
    <w:rsid w:val="001B05E8"/>
    <w:rsid w:val="001B1A54"/>
    <w:rsid w:val="001B21DB"/>
    <w:rsid w:val="001B31EA"/>
    <w:rsid w:val="001B3CC1"/>
    <w:rsid w:val="001B5F04"/>
    <w:rsid w:val="001B6801"/>
    <w:rsid w:val="001B7013"/>
    <w:rsid w:val="001B7092"/>
    <w:rsid w:val="001B7C56"/>
    <w:rsid w:val="001C0690"/>
    <w:rsid w:val="001C1346"/>
    <w:rsid w:val="001C2419"/>
    <w:rsid w:val="001C2E32"/>
    <w:rsid w:val="001C3AD6"/>
    <w:rsid w:val="001C54BB"/>
    <w:rsid w:val="001C68BC"/>
    <w:rsid w:val="001D0306"/>
    <w:rsid w:val="001D054F"/>
    <w:rsid w:val="001D22DB"/>
    <w:rsid w:val="001D44B9"/>
    <w:rsid w:val="001D4FB2"/>
    <w:rsid w:val="001D5DB4"/>
    <w:rsid w:val="001D643F"/>
    <w:rsid w:val="001E0377"/>
    <w:rsid w:val="001E03B7"/>
    <w:rsid w:val="001E3B2A"/>
    <w:rsid w:val="001E5B2A"/>
    <w:rsid w:val="001E6200"/>
    <w:rsid w:val="001E6A3B"/>
    <w:rsid w:val="001E6C77"/>
    <w:rsid w:val="001F1892"/>
    <w:rsid w:val="001F39D6"/>
    <w:rsid w:val="001F4A98"/>
    <w:rsid w:val="001F59A9"/>
    <w:rsid w:val="001F75B2"/>
    <w:rsid w:val="00200273"/>
    <w:rsid w:val="00201CF6"/>
    <w:rsid w:val="002051FC"/>
    <w:rsid w:val="00205A41"/>
    <w:rsid w:val="00211406"/>
    <w:rsid w:val="002129F1"/>
    <w:rsid w:val="0021349B"/>
    <w:rsid w:val="00213559"/>
    <w:rsid w:val="002135D4"/>
    <w:rsid w:val="00214490"/>
    <w:rsid w:val="00215358"/>
    <w:rsid w:val="00215B54"/>
    <w:rsid w:val="00216271"/>
    <w:rsid w:val="002170E7"/>
    <w:rsid w:val="00220EA7"/>
    <w:rsid w:val="00224369"/>
    <w:rsid w:val="00225121"/>
    <w:rsid w:val="00225639"/>
    <w:rsid w:val="00226800"/>
    <w:rsid w:val="00226B85"/>
    <w:rsid w:val="002270D2"/>
    <w:rsid w:val="00227ED9"/>
    <w:rsid w:val="0023175F"/>
    <w:rsid w:val="00231B3A"/>
    <w:rsid w:val="002377E4"/>
    <w:rsid w:val="00237DC8"/>
    <w:rsid w:val="00237F37"/>
    <w:rsid w:val="00240118"/>
    <w:rsid w:val="00241254"/>
    <w:rsid w:val="00241D75"/>
    <w:rsid w:val="002424DF"/>
    <w:rsid w:val="00242B59"/>
    <w:rsid w:val="00243F82"/>
    <w:rsid w:val="00244534"/>
    <w:rsid w:val="00250417"/>
    <w:rsid w:val="002508F1"/>
    <w:rsid w:val="00250FB2"/>
    <w:rsid w:val="0025191F"/>
    <w:rsid w:val="00251F07"/>
    <w:rsid w:val="00252169"/>
    <w:rsid w:val="00254370"/>
    <w:rsid w:val="002572A5"/>
    <w:rsid w:val="002609FF"/>
    <w:rsid w:val="00260B09"/>
    <w:rsid w:val="00260B2C"/>
    <w:rsid w:val="00260E5F"/>
    <w:rsid w:val="0026179F"/>
    <w:rsid w:val="002632F9"/>
    <w:rsid w:val="00263B4D"/>
    <w:rsid w:val="00263E67"/>
    <w:rsid w:val="00264183"/>
    <w:rsid w:val="002679F4"/>
    <w:rsid w:val="00267B1B"/>
    <w:rsid w:val="002707D1"/>
    <w:rsid w:val="00270A46"/>
    <w:rsid w:val="002736A1"/>
    <w:rsid w:val="002744EE"/>
    <w:rsid w:val="0027488F"/>
    <w:rsid w:val="0027644F"/>
    <w:rsid w:val="00277D29"/>
    <w:rsid w:val="00277E35"/>
    <w:rsid w:val="0028128A"/>
    <w:rsid w:val="002817BC"/>
    <w:rsid w:val="00283769"/>
    <w:rsid w:val="00283D73"/>
    <w:rsid w:val="00284924"/>
    <w:rsid w:val="00284CD5"/>
    <w:rsid w:val="002853DC"/>
    <w:rsid w:val="00287A74"/>
    <w:rsid w:val="00290252"/>
    <w:rsid w:val="002903D2"/>
    <w:rsid w:val="00290947"/>
    <w:rsid w:val="00291AF9"/>
    <w:rsid w:val="002945E0"/>
    <w:rsid w:val="0029488F"/>
    <w:rsid w:val="00294F3C"/>
    <w:rsid w:val="00294F51"/>
    <w:rsid w:val="00296E12"/>
    <w:rsid w:val="002979C8"/>
    <w:rsid w:val="002A1422"/>
    <w:rsid w:val="002A3487"/>
    <w:rsid w:val="002A4C1A"/>
    <w:rsid w:val="002A6171"/>
    <w:rsid w:val="002A6318"/>
    <w:rsid w:val="002A72FF"/>
    <w:rsid w:val="002B05CB"/>
    <w:rsid w:val="002B080B"/>
    <w:rsid w:val="002B0D8E"/>
    <w:rsid w:val="002B11F3"/>
    <w:rsid w:val="002B12B6"/>
    <w:rsid w:val="002B3902"/>
    <w:rsid w:val="002B4CAB"/>
    <w:rsid w:val="002B79DB"/>
    <w:rsid w:val="002C09E4"/>
    <w:rsid w:val="002C1339"/>
    <w:rsid w:val="002C3626"/>
    <w:rsid w:val="002C49C9"/>
    <w:rsid w:val="002C58A3"/>
    <w:rsid w:val="002C5A82"/>
    <w:rsid w:val="002C6709"/>
    <w:rsid w:val="002D0D70"/>
    <w:rsid w:val="002D2BA3"/>
    <w:rsid w:val="002D473D"/>
    <w:rsid w:val="002D4FE5"/>
    <w:rsid w:val="002D53FF"/>
    <w:rsid w:val="002D54F1"/>
    <w:rsid w:val="002D56B1"/>
    <w:rsid w:val="002D712F"/>
    <w:rsid w:val="002E0100"/>
    <w:rsid w:val="002E01AC"/>
    <w:rsid w:val="002E3207"/>
    <w:rsid w:val="002E4D4A"/>
    <w:rsid w:val="002E581F"/>
    <w:rsid w:val="002E5C80"/>
    <w:rsid w:val="002F09FC"/>
    <w:rsid w:val="002F2976"/>
    <w:rsid w:val="002F448B"/>
    <w:rsid w:val="002F4D5A"/>
    <w:rsid w:val="002F5D15"/>
    <w:rsid w:val="003000BC"/>
    <w:rsid w:val="0030432F"/>
    <w:rsid w:val="0030484C"/>
    <w:rsid w:val="0030530A"/>
    <w:rsid w:val="00305497"/>
    <w:rsid w:val="00306F04"/>
    <w:rsid w:val="00306F9B"/>
    <w:rsid w:val="0030789C"/>
    <w:rsid w:val="00310D43"/>
    <w:rsid w:val="00311368"/>
    <w:rsid w:val="00322B11"/>
    <w:rsid w:val="00323381"/>
    <w:rsid w:val="00323395"/>
    <w:rsid w:val="00323B8D"/>
    <w:rsid w:val="00326892"/>
    <w:rsid w:val="00326AED"/>
    <w:rsid w:val="003304FC"/>
    <w:rsid w:val="00334A66"/>
    <w:rsid w:val="00334BE3"/>
    <w:rsid w:val="00335B42"/>
    <w:rsid w:val="003371BB"/>
    <w:rsid w:val="0034398B"/>
    <w:rsid w:val="0034454E"/>
    <w:rsid w:val="00345BBC"/>
    <w:rsid w:val="00345C10"/>
    <w:rsid w:val="00346255"/>
    <w:rsid w:val="00346CC7"/>
    <w:rsid w:val="003478E1"/>
    <w:rsid w:val="00350BE0"/>
    <w:rsid w:val="00350D65"/>
    <w:rsid w:val="00353579"/>
    <w:rsid w:val="00354405"/>
    <w:rsid w:val="003546FB"/>
    <w:rsid w:val="00355A03"/>
    <w:rsid w:val="00356600"/>
    <w:rsid w:val="0035676D"/>
    <w:rsid w:val="00357EB8"/>
    <w:rsid w:val="00361591"/>
    <w:rsid w:val="003623D2"/>
    <w:rsid w:val="00362A69"/>
    <w:rsid w:val="0036354E"/>
    <w:rsid w:val="00365627"/>
    <w:rsid w:val="00365BB8"/>
    <w:rsid w:val="0037065F"/>
    <w:rsid w:val="00370A49"/>
    <w:rsid w:val="003715F8"/>
    <w:rsid w:val="00373001"/>
    <w:rsid w:val="00373744"/>
    <w:rsid w:val="003738CC"/>
    <w:rsid w:val="00373C41"/>
    <w:rsid w:val="00374962"/>
    <w:rsid w:val="003757CE"/>
    <w:rsid w:val="00375C27"/>
    <w:rsid w:val="003770CB"/>
    <w:rsid w:val="00377E59"/>
    <w:rsid w:val="003838A7"/>
    <w:rsid w:val="00387590"/>
    <w:rsid w:val="003904BF"/>
    <w:rsid w:val="00390575"/>
    <w:rsid w:val="00390728"/>
    <w:rsid w:val="00391F1F"/>
    <w:rsid w:val="00392E00"/>
    <w:rsid w:val="00393F85"/>
    <w:rsid w:val="003941B6"/>
    <w:rsid w:val="00394FBD"/>
    <w:rsid w:val="003A0613"/>
    <w:rsid w:val="003A0D88"/>
    <w:rsid w:val="003A0FD1"/>
    <w:rsid w:val="003A1429"/>
    <w:rsid w:val="003A3285"/>
    <w:rsid w:val="003A3509"/>
    <w:rsid w:val="003A4241"/>
    <w:rsid w:val="003A48E1"/>
    <w:rsid w:val="003A52B0"/>
    <w:rsid w:val="003A54ED"/>
    <w:rsid w:val="003A59A4"/>
    <w:rsid w:val="003A5A09"/>
    <w:rsid w:val="003A5A57"/>
    <w:rsid w:val="003A6BBA"/>
    <w:rsid w:val="003A76E4"/>
    <w:rsid w:val="003B05BE"/>
    <w:rsid w:val="003B1268"/>
    <w:rsid w:val="003B2C37"/>
    <w:rsid w:val="003B423E"/>
    <w:rsid w:val="003B5565"/>
    <w:rsid w:val="003B75E3"/>
    <w:rsid w:val="003B7819"/>
    <w:rsid w:val="003C0852"/>
    <w:rsid w:val="003C11B7"/>
    <w:rsid w:val="003C22EA"/>
    <w:rsid w:val="003C4C19"/>
    <w:rsid w:val="003C5463"/>
    <w:rsid w:val="003C5C35"/>
    <w:rsid w:val="003D1778"/>
    <w:rsid w:val="003D17C8"/>
    <w:rsid w:val="003D4062"/>
    <w:rsid w:val="003D481F"/>
    <w:rsid w:val="003D51EB"/>
    <w:rsid w:val="003D5FC0"/>
    <w:rsid w:val="003E008A"/>
    <w:rsid w:val="003E10D3"/>
    <w:rsid w:val="003E14C1"/>
    <w:rsid w:val="003E177E"/>
    <w:rsid w:val="003E2F64"/>
    <w:rsid w:val="003E77DB"/>
    <w:rsid w:val="003F0265"/>
    <w:rsid w:val="003F13DA"/>
    <w:rsid w:val="003F1C42"/>
    <w:rsid w:val="003F1EEE"/>
    <w:rsid w:val="003F349A"/>
    <w:rsid w:val="003F5F05"/>
    <w:rsid w:val="003F62B2"/>
    <w:rsid w:val="00401317"/>
    <w:rsid w:val="0040177E"/>
    <w:rsid w:val="004019D8"/>
    <w:rsid w:val="00402B51"/>
    <w:rsid w:val="004038E8"/>
    <w:rsid w:val="00403A2F"/>
    <w:rsid w:val="00403C89"/>
    <w:rsid w:val="004043D6"/>
    <w:rsid w:val="00405662"/>
    <w:rsid w:val="004056A0"/>
    <w:rsid w:val="00406AEB"/>
    <w:rsid w:val="00406BD7"/>
    <w:rsid w:val="0041004E"/>
    <w:rsid w:val="0041084B"/>
    <w:rsid w:val="00410D66"/>
    <w:rsid w:val="00412157"/>
    <w:rsid w:val="0041218F"/>
    <w:rsid w:val="00412659"/>
    <w:rsid w:val="00412BF7"/>
    <w:rsid w:val="00414564"/>
    <w:rsid w:val="00416548"/>
    <w:rsid w:val="00416A6F"/>
    <w:rsid w:val="004174C4"/>
    <w:rsid w:val="0041758C"/>
    <w:rsid w:val="004202BE"/>
    <w:rsid w:val="00421BB0"/>
    <w:rsid w:val="00422871"/>
    <w:rsid w:val="00425ECE"/>
    <w:rsid w:val="00427FB7"/>
    <w:rsid w:val="004303BC"/>
    <w:rsid w:val="004312B6"/>
    <w:rsid w:val="00431827"/>
    <w:rsid w:val="00431B82"/>
    <w:rsid w:val="004326B7"/>
    <w:rsid w:val="00436B2A"/>
    <w:rsid w:val="00437A5B"/>
    <w:rsid w:val="00440896"/>
    <w:rsid w:val="00442E40"/>
    <w:rsid w:val="00442FD9"/>
    <w:rsid w:val="00444092"/>
    <w:rsid w:val="004440B9"/>
    <w:rsid w:val="00444544"/>
    <w:rsid w:val="00444ECB"/>
    <w:rsid w:val="0044728F"/>
    <w:rsid w:val="00450CD9"/>
    <w:rsid w:val="004510A8"/>
    <w:rsid w:val="004511CC"/>
    <w:rsid w:val="00451710"/>
    <w:rsid w:val="00453F3B"/>
    <w:rsid w:val="00456413"/>
    <w:rsid w:val="004567D8"/>
    <w:rsid w:val="00456FA4"/>
    <w:rsid w:val="00457464"/>
    <w:rsid w:val="00457CF8"/>
    <w:rsid w:val="00457D74"/>
    <w:rsid w:val="004607A9"/>
    <w:rsid w:val="00464E24"/>
    <w:rsid w:val="00467111"/>
    <w:rsid w:val="004677A3"/>
    <w:rsid w:val="00470153"/>
    <w:rsid w:val="00471842"/>
    <w:rsid w:val="00471D37"/>
    <w:rsid w:val="00472044"/>
    <w:rsid w:val="00472344"/>
    <w:rsid w:val="004725DD"/>
    <w:rsid w:val="00472A9F"/>
    <w:rsid w:val="0047333F"/>
    <w:rsid w:val="00475452"/>
    <w:rsid w:val="00475BC0"/>
    <w:rsid w:val="00475F92"/>
    <w:rsid w:val="0047773A"/>
    <w:rsid w:val="00477D29"/>
    <w:rsid w:val="004827BB"/>
    <w:rsid w:val="0048385A"/>
    <w:rsid w:val="004852C7"/>
    <w:rsid w:val="004878FF"/>
    <w:rsid w:val="00487CA1"/>
    <w:rsid w:val="004901B4"/>
    <w:rsid w:val="004904C2"/>
    <w:rsid w:val="004929B8"/>
    <w:rsid w:val="0049378F"/>
    <w:rsid w:val="0049435E"/>
    <w:rsid w:val="00494D96"/>
    <w:rsid w:val="00494ED7"/>
    <w:rsid w:val="00495155"/>
    <w:rsid w:val="00497158"/>
    <w:rsid w:val="004977AF"/>
    <w:rsid w:val="004A1BE6"/>
    <w:rsid w:val="004A2176"/>
    <w:rsid w:val="004A3B9A"/>
    <w:rsid w:val="004A3E61"/>
    <w:rsid w:val="004A4798"/>
    <w:rsid w:val="004A6A18"/>
    <w:rsid w:val="004A75A7"/>
    <w:rsid w:val="004A7C5F"/>
    <w:rsid w:val="004B18C8"/>
    <w:rsid w:val="004B333A"/>
    <w:rsid w:val="004B35EB"/>
    <w:rsid w:val="004B4661"/>
    <w:rsid w:val="004B47F9"/>
    <w:rsid w:val="004B63B2"/>
    <w:rsid w:val="004B7BAF"/>
    <w:rsid w:val="004C1E6F"/>
    <w:rsid w:val="004C4085"/>
    <w:rsid w:val="004C4C97"/>
    <w:rsid w:val="004C593B"/>
    <w:rsid w:val="004C60A6"/>
    <w:rsid w:val="004D02CB"/>
    <w:rsid w:val="004D3757"/>
    <w:rsid w:val="004D37EA"/>
    <w:rsid w:val="004D4321"/>
    <w:rsid w:val="004D4D31"/>
    <w:rsid w:val="004D573D"/>
    <w:rsid w:val="004D5CFE"/>
    <w:rsid w:val="004D68A8"/>
    <w:rsid w:val="004D6E97"/>
    <w:rsid w:val="004D71A5"/>
    <w:rsid w:val="004D76E4"/>
    <w:rsid w:val="004E08E3"/>
    <w:rsid w:val="004E6280"/>
    <w:rsid w:val="004E667D"/>
    <w:rsid w:val="004F0971"/>
    <w:rsid w:val="004F1BDD"/>
    <w:rsid w:val="004F1D04"/>
    <w:rsid w:val="004F1DAA"/>
    <w:rsid w:val="004F29B6"/>
    <w:rsid w:val="004F304E"/>
    <w:rsid w:val="004F3542"/>
    <w:rsid w:val="004F35AB"/>
    <w:rsid w:val="004F4746"/>
    <w:rsid w:val="004F6E5F"/>
    <w:rsid w:val="004F7DCB"/>
    <w:rsid w:val="005021D0"/>
    <w:rsid w:val="00506578"/>
    <w:rsid w:val="00506DD0"/>
    <w:rsid w:val="0050758F"/>
    <w:rsid w:val="00507FFB"/>
    <w:rsid w:val="00510845"/>
    <w:rsid w:val="00511D49"/>
    <w:rsid w:val="0051229F"/>
    <w:rsid w:val="0051364A"/>
    <w:rsid w:val="00513667"/>
    <w:rsid w:val="0051371B"/>
    <w:rsid w:val="0051380E"/>
    <w:rsid w:val="005141A4"/>
    <w:rsid w:val="0051458A"/>
    <w:rsid w:val="005153AB"/>
    <w:rsid w:val="00516C49"/>
    <w:rsid w:val="005170B9"/>
    <w:rsid w:val="005201D7"/>
    <w:rsid w:val="00520EF5"/>
    <w:rsid w:val="005213F7"/>
    <w:rsid w:val="00522A34"/>
    <w:rsid w:val="00525197"/>
    <w:rsid w:val="00525CCE"/>
    <w:rsid w:val="00527115"/>
    <w:rsid w:val="0053136D"/>
    <w:rsid w:val="0053192A"/>
    <w:rsid w:val="0053593E"/>
    <w:rsid w:val="00536661"/>
    <w:rsid w:val="00536B7C"/>
    <w:rsid w:val="005405BA"/>
    <w:rsid w:val="005409D3"/>
    <w:rsid w:val="0054142A"/>
    <w:rsid w:val="0054183B"/>
    <w:rsid w:val="00541DEC"/>
    <w:rsid w:val="00541EDA"/>
    <w:rsid w:val="005427DD"/>
    <w:rsid w:val="00542F76"/>
    <w:rsid w:val="00543B4C"/>
    <w:rsid w:val="005476D6"/>
    <w:rsid w:val="00552BDC"/>
    <w:rsid w:val="00552D81"/>
    <w:rsid w:val="005564D0"/>
    <w:rsid w:val="005567C9"/>
    <w:rsid w:val="005573B6"/>
    <w:rsid w:val="00562114"/>
    <w:rsid w:val="00562A71"/>
    <w:rsid w:val="00564023"/>
    <w:rsid w:val="0056492D"/>
    <w:rsid w:val="0056571C"/>
    <w:rsid w:val="00565795"/>
    <w:rsid w:val="00566DD1"/>
    <w:rsid w:val="00567D37"/>
    <w:rsid w:val="00571476"/>
    <w:rsid w:val="00571B10"/>
    <w:rsid w:val="00571F10"/>
    <w:rsid w:val="005759EA"/>
    <w:rsid w:val="00575E28"/>
    <w:rsid w:val="005763A4"/>
    <w:rsid w:val="005821B7"/>
    <w:rsid w:val="005827B4"/>
    <w:rsid w:val="00582C3E"/>
    <w:rsid w:val="00582D9C"/>
    <w:rsid w:val="00583B21"/>
    <w:rsid w:val="0058465B"/>
    <w:rsid w:val="005854BD"/>
    <w:rsid w:val="00585AE2"/>
    <w:rsid w:val="0058602B"/>
    <w:rsid w:val="00586428"/>
    <w:rsid w:val="00587449"/>
    <w:rsid w:val="00587949"/>
    <w:rsid w:val="00590386"/>
    <w:rsid w:val="00591950"/>
    <w:rsid w:val="00592DA8"/>
    <w:rsid w:val="00593894"/>
    <w:rsid w:val="00593F4D"/>
    <w:rsid w:val="0059735A"/>
    <w:rsid w:val="005976EF"/>
    <w:rsid w:val="005A056D"/>
    <w:rsid w:val="005A13E3"/>
    <w:rsid w:val="005A15CB"/>
    <w:rsid w:val="005A1DD1"/>
    <w:rsid w:val="005A1F0F"/>
    <w:rsid w:val="005A4597"/>
    <w:rsid w:val="005A6517"/>
    <w:rsid w:val="005B010D"/>
    <w:rsid w:val="005B2D8C"/>
    <w:rsid w:val="005B3650"/>
    <w:rsid w:val="005B3953"/>
    <w:rsid w:val="005B3F99"/>
    <w:rsid w:val="005B488B"/>
    <w:rsid w:val="005B4BA1"/>
    <w:rsid w:val="005B4C57"/>
    <w:rsid w:val="005B6EC2"/>
    <w:rsid w:val="005B710C"/>
    <w:rsid w:val="005C0D1F"/>
    <w:rsid w:val="005C2CCE"/>
    <w:rsid w:val="005C5186"/>
    <w:rsid w:val="005C5A8F"/>
    <w:rsid w:val="005E2551"/>
    <w:rsid w:val="005E4429"/>
    <w:rsid w:val="005E5195"/>
    <w:rsid w:val="005E6322"/>
    <w:rsid w:val="005E782A"/>
    <w:rsid w:val="005F06B2"/>
    <w:rsid w:val="005F07E5"/>
    <w:rsid w:val="005F17AD"/>
    <w:rsid w:val="005F250F"/>
    <w:rsid w:val="005F2CB1"/>
    <w:rsid w:val="005F2D6A"/>
    <w:rsid w:val="005F3A58"/>
    <w:rsid w:val="005F3C29"/>
    <w:rsid w:val="005F44BA"/>
    <w:rsid w:val="005F72D6"/>
    <w:rsid w:val="005F74E5"/>
    <w:rsid w:val="00600CD0"/>
    <w:rsid w:val="00603C60"/>
    <w:rsid w:val="00604121"/>
    <w:rsid w:val="00604728"/>
    <w:rsid w:val="0060711F"/>
    <w:rsid w:val="006102FD"/>
    <w:rsid w:val="006106CD"/>
    <w:rsid w:val="00610CC3"/>
    <w:rsid w:val="00613003"/>
    <w:rsid w:val="00613F26"/>
    <w:rsid w:val="00615965"/>
    <w:rsid w:val="0061758B"/>
    <w:rsid w:val="006177D3"/>
    <w:rsid w:val="00617F36"/>
    <w:rsid w:val="00620ECD"/>
    <w:rsid w:val="00621A22"/>
    <w:rsid w:val="00621A55"/>
    <w:rsid w:val="00621AF5"/>
    <w:rsid w:val="006230C4"/>
    <w:rsid w:val="00623DB9"/>
    <w:rsid w:val="00624AEF"/>
    <w:rsid w:val="00625759"/>
    <w:rsid w:val="00627543"/>
    <w:rsid w:val="00630959"/>
    <w:rsid w:val="0063214B"/>
    <w:rsid w:val="00633FBE"/>
    <w:rsid w:val="00634F67"/>
    <w:rsid w:val="00635FE4"/>
    <w:rsid w:val="00637A82"/>
    <w:rsid w:val="00637E1F"/>
    <w:rsid w:val="00642331"/>
    <w:rsid w:val="00642A12"/>
    <w:rsid w:val="00644C63"/>
    <w:rsid w:val="00645A65"/>
    <w:rsid w:val="00645F94"/>
    <w:rsid w:val="00656640"/>
    <w:rsid w:val="00660A7E"/>
    <w:rsid w:val="00660E76"/>
    <w:rsid w:val="006614F5"/>
    <w:rsid w:val="00663242"/>
    <w:rsid w:val="00666174"/>
    <w:rsid w:val="00666F95"/>
    <w:rsid w:val="006705BF"/>
    <w:rsid w:val="006710FF"/>
    <w:rsid w:val="006724BC"/>
    <w:rsid w:val="00672605"/>
    <w:rsid w:val="0067342A"/>
    <w:rsid w:val="006743E8"/>
    <w:rsid w:val="006744E2"/>
    <w:rsid w:val="00674537"/>
    <w:rsid w:val="006755B1"/>
    <w:rsid w:val="006770BA"/>
    <w:rsid w:val="006776FA"/>
    <w:rsid w:val="00677AB7"/>
    <w:rsid w:val="00683921"/>
    <w:rsid w:val="00685092"/>
    <w:rsid w:val="006855FD"/>
    <w:rsid w:val="006863D1"/>
    <w:rsid w:val="00686B5C"/>
    <w:rsid w:val="00686F3E"/>
    <w:rsid w:val="00690635"/>
    <w:rsid w:val="0069320C"/>
    <w:rsid w:val="00693C4F"/>
    <w:rsid w:val="00695391"/>
    <w:rsid w:val="00695559"/>
    <w:rsid w:val="006956D9"/>
    <w:rsid w:val="00696048"/>
    <w:rsid w:val="0069621C"/>
    <w:rsid w:val="0069752A"/>
    <w:rsid w:val="006977E1"/>
    <w:rsid w:val="00697A33"/>
    <w:rsid w:val="006A0022"/>
    <w:rsid w:val="006A019C"/>
    <w:rsid w:val="006A171C"/>
    <w:rsid w:val="006A19D3"/>
    <w:rsid w:val="006A1CC4"/>
    <w:rsid w:val="006A44AC"/>
    <w:rsid w:val="006A527C"/>
    <w:rsid w:val="006A63A5"/>
    <w:rsid w:val="006A666A"/>
    <w:rsid w:val="006B00B4"/>
    <w:rsid w:val="006B0686"/>
    <w:rsid w:val="006B0C1D"/>
    <w:rsid w:val="006B22F6"/>
    <w:rsid w:val="006B3285"/>
    <w:rsid w:val="006B3FC9"/>
    <w:rsid w:val="006B42F9"/>
    <w:rsid w:val="006B4436"/>
    <w:rsid w:val="006B46A6"/>
    <w:rsid w:val="006B4DA4"/>
    <w:rsid w:val="006B641F"/>
    <w:rsid w:val="006B6822"/>
    <w:rsid w:val="006B6F30"/>
    <w:rsid w:val="006B7CDF"/>
    <w:rsid w:val="006C1B30"/>
    <w:rsid w:val="006C2A31"/>
    <w:rsid w:val="006C349B"/>
    <w:rsid w:val="006C44B0"/>
    <w:rsid w:val="006C5997"/>
    <w:rsid w:val="006C637B"/>
    <w:rsid w:val="006C6438"/>
    <w:rsid w:val="006C6606"/>
    <w:rsid w:val="006D17C5"/>
    <w:rsid w:val="006D25FB"/>
    <w:rsid w:val="006D31BA"/>
    <w:rsid w:val="006D3CF4"/>
    <w:rsid w:val="006D4434"/>
    <w:rsid w:val="006D58B6"/>
    <w:rsid w:val="006D5970"/>
    <w:rsid w:val="006D7C4F"/>
    <w:rsid w:val="006E347A"/>
    <w:rsid w:val="006E362C"/>
    <w:rsid w:val="006E6B81"/>
    <w:rsid w:val="006E78C1"/>
    <w:rsid w:val="006F2A18"/>
    <w:rsid w:val="006F5BDB"/>
    <w:rsid w:val="006F7B36"/>
    <w:rsid w:val="00700CCD"/>
    <w:rsid w:val="007029A0"/>
    <w:rsid w:val="00704967"/>
    <w:rsid w:val="007064D0"/>
    <w:rsid w:val="0070699B"/>
    <w:rsid w:val="00707522"/>
    <w:rsid w:val="007100A3"/>
    <w:rsid w:val="007114DE"/>
    <w:rsid w:val="0071243B"/>
    <w:rsid w:val="00712C57"/>
    <w:rsid w:val="007136A7"/>
    <w:rsid w:val="00715109"/>
    <w:rsid w:val="00716AF5"/>
    <w:rsid w:val="007178D5"/>
    <w:rsid w:val="00717CE0"/>
    <w:rsid w:val="0072006B"/>
    <w:rsid w:val="00720F42"/>
    <w:rsid w:val="007219EA"/>
    <w:rsid w:val="00723763"/>
    <w:rsid w:val="00724198"/>
    <w:rsid w:val="00726C6F"/>
    <w:rsid w:val="0073089F"/>
    <w:rsid w:val="00731D9C"/>
    <w:rsid w:val="00731FA7"/>
    <w:rsid w:val="00733ECF"/>
    <w:rsid w:val="00735D75"/>
    <w:rsid w:val="007369E5"/>
    <w:rsid w:val="00741F95"/>
    <w:rsid w:val="00744846"/>
    <w:rsid w:val="00745167"/>
    <w:rsid w:val="007451D0"/>
    <w:rsid w:val="00747FF8"/>
    <w:rsid w:val="007542E5"/>
    <w:rsid w:val="00754310"/>
    <w:rsid w:val="0075469E"/>
    <w:rsid w:val="0075578C"/>
    <w:rsid w:val="00755CAF"/>
    <w:rsid w:val="00755F3F"/>
    <w:rsid w:val="007577D0"/>
    <w:rsid w:val="00760EC5"/>
    <w:rsid w:val="0076164B"/>
    <w:rsid w:val="007637D8"/>
    <w:rsid w:val="007637DE"/>
    <w:rsid w:val="00765298"/>
    <w:rsid w:val="007652A8"/>
    <w:rsid w:val="00767AFA"/>
    <w:rsid w:val="00770F58"/>
    <w:rsid w:val="007714D9"/>
    <w:rsid w:val="007721DE"/>
    <w:rsid w:val="0077249C"/>
    <w:rsid w:val="00773144"/>
    <w:rsid w:val="00774339"/>
    <w:rsid w:val="00774BEE"/>
    <w:rsid w:val="00775D36"/>
    <w:rsid w:val="0077698D"/>
    <w:rsid w:val="007803CA"/>
    <w:rsid w:val="0078072D"/>
    <w:rsid w:val="007834E4"/>
    <w:rsid w:val="007849A8"/>
    <w:rsid w:val="00784CB9"/>
    <w:rsid w:val="00784F04"/>
    <w:rsid w:val="007863BA"/>
    <w:rsid w:val="007867A5"/>
    <w:rsid w:val="00790453"/>
    <w:rsid w:val="00792906"/>
    <w:rsid w:val="00792C32"/>
    <w:rsid w:val="00793568"/>
    <w:rsid w:val="0079581C"/>
    <w:rsid w:val="007962FD"/>
    <w:rsid w:val="007965EE"/>
    <w:rsid w:val="00796CC3"/>
    <w:rsid w:val="007A7F37"/>
    <w:rsid w:val="007B069B"/>
    <w:rsid w:val="007B084B"/>
    <w:rsid w:val="007B2EDD"/>
    <w:rsid w:val="007B4D92"/>
    <w:rsid w:val="007B4ED5"/>
    <w:rsid w:val="007B5DB8"/>
    <w:rsid w:val="007B6784"/>
    <w:rsid w:val="007B70CD"/>
    <w:rsid w:val="007B7CA4"/>
    <w:rsid w:val="007C023C"/>
    <w:rsid w:val="007C0F13"/>
    <w:rsid w:val="007C213F"/>
    <w:rsid w:val="007C29C8"/>
    <w:rsid w:val="007C31FC"/>
    <w:rsid w:val="007C64F9"/>
    <w:rsid w:val="007C7E71"/>
    <w:rsid w:val="007D4956"/>
    <w:rsid w:val="007D5990"/>
    <w:rsid w:val="007D788A"/>
    <w:rsid w:val="007E01DC"/>
    <w:rsid w:val="007E19AE"/>
    <w:rsid w:val="007E1F52"/>
    <w:rsid w:val="007E23A2"/>
    <w:rsid w:val="007E25DD"/>
    <w:rsid w:val="007E3664"/>
    <w:rsid w:val="007E3F31"/>
    <w:rsid w:val="007E4E50"/>
    <w:rsid w:val="007E527A"/>
    <w:rsid w:val="007E5511"/>
    <w:rsid w:val="007E73A1"/>
    <w:rsid w:val="007F0943"/>
    <w:rsid w:val="007F12C7"/>
    <w:rsid w:val="007F28E1"/>
    <w:rsid w:val="007F29C5"/>
    <w:rsid w:val="007F2F09"/>
    <w:rsid w:val="007F420C"/>
    <w:rsid w:val="007F52D3"/>
    <w:rsid w:val="007F54BA"/>
    <w:rsid w:val="007F79C2"/>
    <w:rsid w:val="007F7D9D"/>
    <w:rsid w:val="0080039C"/>
    <w:rsid w:val="00801AA7"/>
    <w:rsid w:val="00801FE9"/>
    <w:rsid w:val="00803268"/>
    <w:rsid w:val="00805379"/>
    <w:rsid w:val="00806A1E"/>
    <w:rsid w:val="00811F54"/>
    <w:rsid w:val="00813793"/>
    <w:rsid w:val="0081663E"/>
    <w:rsid w:val="008178F8"/>
    <w:rsid w:val="00820125"/>
    <w:rsid w:val="00820D0D"/>
    <w:rsid w:val="00822FB3"/>
    <w:rsid w:val="008230CE"/>
    <w:rsid w:val="00825793"/>
    <w:rsid w:val="008258FC"/>
    <w:rsid w:val="008263F0"/>
    <w:rsid w:val="008273F9"/>
    <w:rsid w:val="00831CE3"/>
    <w:rsid w:val="0083221B"/>
    <w:rsid w:val="008331D9"/>
    <w:rsid w:val="00834AC5"/>
    <w:rsid w:val="0083619A"/>
    <w:rsid w:val="008423B7"/>
    <w:rsid w:val="0084349C"/>
    <w:rsid w:val="00845853"/>
    <w:rsid w:val="008464F3"/>
    <w:rsid w:val="00851233"/>
    <w:rsid w:val="00851AD2"/>
    <w:rsid w:val="0085522C"/>
    <w:rsid w:val="00855D8D"/>
    <w:rsid w:val="0085654F"/>
    <w:rsid w:val="00857123"/>
    <w:rsid w:val="00857702"/>
    <w:rsid w:val="00857BF5"/>
    <w:rsid w:val="00861B28"/>
    <w:rsid w:val="00863DA8"/>
    <w:rsid w:val="00864EC0"/>
    <w:rsid w:val="00867EAA"/>
    <w:rsid w:val="008713FF"/>
    <w:rsid w:val="00872FAB"/>
    <w:rsid w:val="0087729E"/>
    <w:rsid w:val="00877A17"/>
    <w:rsid w:val="00881B90"/>
    <w:rsid w:val="008840B9"/>
    <w:rsid w:val="0088486D"/>
    <w:rsid w:val="00884BC4"/>
    <w:rsid w:val="0088598D"/>
    <w:rsid w:val="00886A08"/>
    <w:rsid w:val="00887090"/>
    <w:rsid w:val="008878BF"/>
    <w:rsid w:val="00890443"/>
    <w:rsid w:val="00890798"/>
    <w:rsid w:val="00890885"/>
    <w:rsid w:val="008929E5"/>
    <w:rsid w:val="008957F4"/>
    <w:rsid w:val="008978E3"/>
    <w:rsid w:val="00897BEE"/>
    <w:rsid w:val="008A03C4"/>
    <w:rsid w:val="008A1BFC"/>
    <w:rsid w:val="008A1C62"/>
    <w:rsid w:val="008A2E92"/>
    <w:rsid w:val="008A3DDA"/>
    <w:rsid w:val="008A4156"/>
    <w:rsid w:val="008A5551"/>
    <w:rsid w:val="008A5641"/>
    <w:rsid w:val="008A736D"/>
    <w:rsid w:val="008B0CF0"/>
    <w:rsid w:val="008B2F67"/>
    <w:rsid w:val="008B3902"/>
    <w:rsid w:val="008B39FC"/>
    <w:rsid w:val="008B6480"/>
    <w:rsid w:val="008B6676"/>
    <w:rsid w:val="008B75AC"/>
    <w:rsid w:val="008C0C28"/>
    <w:rsid w:val="008C0EF1"/>
    <w:rsid w:val="008C1B1B"/>
    <w:rsid w:val="008C2E8A"/>
    <w:rsid w:val="008C4145"/>
    <w:rsid w:val="008C4D68"/>
    <w:rsid w:val="008C5DE2"/>
    <w:rsid w:val="008C6C16"/>
    <w:rsid w:val="008C771D"/>
    <w:rsid w:val="008D0941"/>
    <w:rsid w:val="008D1E80"/>
    <w:rsid w:val="008D3B45"/>
    <w:rsid w:val="008D3D1D"/>
    <w:rsid w:val="008D4711"/>
    <w:rsid w:val="008D55E7"/>
    <w:rsid w:val="008D588D"/>
    <w:rsid w:val="008D6B7E"/>
    <w:rsid w:val="008E0946"/>
    <w:rsid w:val="008E4FCE"/>
    <w:rsid w:val="008E62F1"/>
    <w:rsid w:val="008E6436"/>
    <w:rsid w:val="008E7E95"/>
    <w:rsid w:val="008F0137"/>
    <w:rsid w:val="008F3AB0"/>
    <w:rsid w:val="008F5C13"/>
    <w:rsid w:val="008F6383"/>
    <w:rsid w:val="008F6486"/>
    <w:rsid w:val="008F7008"/>
    <w:rsid w:val="008F72AB"/>
    <w:rsid w:val="008F7954"/>
    <w:rsid w:val="0090050C"/>
    <w:rsid w:val="0090113A"/>
    <w:rsid w:val="00903A2E"/>
    <w:rsid w:val="00905178"/>
    <w:rsid w:val="00905F6C"/>
    <w:rsid w:val="00907BBF"/>
    <w:rsid w:val="009179BE"/>
    <w:rsid w:val="00923503"/>
    <w:rsid w:val="00923FF9"/>
    <w:rsid w:val="00925858"/>
    <w:rsid w:val="00933DDF"/>
    <w:rsid w:val="00934516"/>
    <w:rsid w:val="00937E6C"/>
    <w:rsid w:val="009418CE"/>
    <w:rsid w:val="00943CD6"/>
    <w:rsid w:val="00944B8E"/>
    <w:rsid w:val="00945892"/>
    <w:rsid w:val="00945C95"/>
    <w:rsid w:val="00946549"/>
    <w:rsid w:val="00947281"/>
    <w:rsid w:val="00950BD6"/>
    <w:rsid w:val="00953374"/>
    <w:rsid w:val="00953C5F"/>
    <w:rsid w:val="00954CDC"/>
    <w:rsid w:val="009602BC"/>
    <w:rsid w:val="00962527"/>
    <w:rsid w:val="0096391E"/>
    <w:rsid w:val="00966529"/>
    <w:rsid w:val="00967DFF"/>
    <w:rsid w:val="0097543A"/>
    <w:rsid w:val="00976601"/>
    <w:rsid w:val="00976AD8"/>
    <w:rsid w:val="00981E7A"/>
    <w:rsid w:val="00985167"/>
    <w:rsid w:val="009853DA"/>
    <w:rsid w:val="00986E39"/>
    <w:rsid w:val="009870CE"/>
    <w:rsid w:val="00990D62"/>
    <w:rsid w:val="00991B7F"/>
    <w:rsid w:val="009955F8"/>
    <w:rsid w:val="00996DD1"/>
    <w:rsid w:val="009A05D5"/>
    <w:rsid w:val="009A13FA"/>
    <w:rsid w:val="009A16FF"/>
    <w:rsid w:val="009A1D26"/>
    <w:rsid w:val="009A20D7"/>
    <w:rsid w:val="009A22FF"/>
    <w:rsid w:val="009A2C1D"/>
    <w:rsid w:val="009A3015"/>
    <w:rsid w:val="009A3343"/>
    <w:rsid w:val="009A3903"/>
    <w:rsid w:val="009A7620"/>
    <w:rsid w:val="009B01B2"/>
    <w:rsid w:val="009B0794"/>
    <w:rsid w:val="009B15AB"/>
    <w:rsid w:val="009B1D92"/>
    <w:rsid w:val="009B3262"/>
    <w:rsid w:val="009B3768"/>
    <w:rsid w:val="009B3AC3"/>
    <w:rsid w:val="009B6E2F"/>
    <w:rsid w:val="009B78DA"/>
    <w:rsid w:val="009B79E2"/>
    <w:rsid w:val="009C3432"/>
    <w:rsid w:val="009C502C"/>
    <w:rsid w:val="009C5D0B"/>
    <w:rsid w:val="009C5F22"/>
    <w:rsid w:val="009C6D9C"/>
    <w:rsid w:val="009C754C"/>
    <w:rsid w:val="009D1D64"/>
    <w:rsid w:val="009D20D7"/>
    <w:rsid w:val="009D3A99"/>
    <w:rsid w:val="009D4465"/>
    <w:rsid w:val="009D6B2C"/>
    <w:rsid w:val="009E0068"/>
    <w:rsid w:val="009E0E3E"/>
    <w:rsid w:val="009E374D"/>
    <w:rsid w:val="009E5753"/>
    <w:rsid w:val="009E60E6"/>
    <w:rsid w:val="009E67B6"/>
    <w:rsid w:val="009F017E"/>
    <w:rsid w:val="009F0370"/>
    <w:rsid w:val="009F1A40"/>
    <w:rsid w:val="009F29AC"/>
    <w:rsid w:val="009F3825"/>
    <w:rsid w:val="009F3A71"/>
    <w:rsid w:val="009F3D69"/>
    <w:rsid w:val="009F401D"/>
    <w:rsid w:val="009F5B48"/>
    <w:rsid w:val="009F69A2"/>
    <w:rsid w:val="009F7E19"/>
    <w:rsid w:val="00A0389C"/>
    <w:rsid w:val="00A04428"/>
    <w:rsid w:val="00A06408"/>
    <w:rsid w:val="00A07AAD"/>
    <w:rsid w:val="00A104F0"/>
    <w:rsid w:val="00A1192C"/>
    <w:rsid w:val="00A12B57"/>
    <w:rsid w:val="00A12CCC"/>
    <w:rsid w:val="00A1376C"/>
    <w:rsid w:val="00A13952"/>
    <w:rsid w:val="00A147FC"/>
    <w:rsid w:val="00A16631"/>
    <w:rsid w:val="00A16885"/>
    <w:rsid w:val="00A17D36"/>
    <w:rsid w:val="00A20C28"/>
    <w:rsid w:val="00A23C1A"/>
    <w:rsid w:val="00A268CB"/>
    <w:rsid w:val="00A27AA1"/>
    <w:rsid w:val="00A304B5"/>
    <w:rsid w:val="00A32C2B"/>
    <w:rsid w:val="00A32E18"/>
    <w:rsid w:val="00A33698"/>
    <w:rsid w:val="00A36AD6"/>
    <w:rsid w:val="00A40EE5"/>
    <w:rsid w:val="00A42A76"/>
    <w:rsid w:val="00A455A9"/>
    <w:rsid w:val="00A457DB"/>
    <w:rsid w:val="00A462C7"/>
    <w:rsid w:val="00A4687C"/>
    <w:rsid w:val="00A50BEB"/>
    <w:rsid w:val="00A51462"/>
    <w:rsid w:val="00A51AA5"/>
    <w:rsid w:val="00A52735"/>
    <w:rsid w:val="00A52886"/>
    <w:rsid w:val="00A52C74"/>
    <w:rsid w:val="00A52E47"/>
    <w:rsid w:val="00A546E5"/>
    <w:rsid w:val="00A547E6"/>
    <w:rsid w:val="00A553CF"/>
    <w:rsid w:val="00A555C6"/>
    <w:rsid w:val="00A56199"/>
    <w:rsid w:val="00A563A7"/>
    <w:rsid w:val="00A604F4"/>
    <w:rsid w:val="00A6135E"/>
    <w:rsid w:val="00A64604"/>
    <w:rsid w:val="00A6467B"/>
    <w:rsid w:val="00A657F4"/>
    <w:rsid w:val="00A67D94"/>
    <w:rsid w:val="00A67FCD"/>
    <w:rsid w:val="00A70B98"/>
    <w:rsid w:val="00A71908"/>
    <w:rsid w:val="00A71C62"/>
    <w:rsid w:val="00A72640"/>
    <w:rsid w:val="00A778A3"/>
    <w:rsid w:val="00A779AE"/>
    <w:rsid w:val="00A80C04"/>
    <w:rsid w:val="00A815AD"/>
    <w:rsid w:val="00A818F0"/>
    <w:rsid w:val="00A81E73"/>
    <w:rsid w:val="00A83189"/>
    <w:rsid w:val="00A833E0"/>
    <w:rsid w:val="00A83D0E"/>
    <w:rsid w:val="00A84194"/>
    <w:rsid w:val="00A858FC"/>
    <w:rsid w:val="00A85921"/>
    <w:rsid w:val="00A85B33"/>
    <w:rsid w:val="00A85CD2"/>
    <w:rsid w:val="00A86C6E"/>
    <w:rsid w:val="00A900B6"/>
    <w:rsid w:val="00A918B5"/>
    <w:rsid w:val="00A92AF7"/>
    <w:rsid w:val="00A92F06"/>
    <w:rsid w:val="00A93B59"/>
    <w:rsid w:val="00A951C9"/>
    <w:rsid w:val="00AA0C12"/>
    <w:rsid w:val="00AA0ECF"/>
    <w:rsid w:val="00AA0FBC"/>
    <w:rsid w:val="00AA1DB2"/>
    <w:rsid w:val="00AA3450"/>
    <w:rsid w:val="00AA36EB"/>
    <w:rsid w:val="00AA3946"/>
    <w:rsid w:val="00AA4921"/>
    <w:rsid w:val="00AA5546"/>
    <w:rsid w:val="00AA5CD8"/>
    <w:rsid w:val="00AA622B"/>
    <w:rsid w:val="00AA7253"/>
    <w:rsid w:val="00AB1F3C"/>
    <w:rsid w:val="00AB565A"/>
    <w:rsid w:val="00AC05B0"/>
    <w:rsid w:val="00AC1103"/>
    <w:rsid w:val="00AC481D"/>
    <w:rsid w:val="00AC6098"/>
    <w:rsid w:val="00AC7F95"/>
    <w:rsid w:val="00AD00B9"/>
    <w:rsid w:val="00AD04ED"/>
    <w:rsid w:val="00AD10A4"/>
    <w:rsid w:val="00AD30FD"/>
    <w:rsid w:val="00AD4257"/>
    <w:rsid w:val="00AD725B"/>
    <w:rsid w:val="00AD7D8E"/>
    <w:rsid w:val="00AE0336"/>
    <w:rsid w:val="00AE0799"/>
    <w:rsid w:val="00AE1020"/>
    <w:rsid w:val="00AE117B"/>
    <w:rsid w:val="00AE1BD2"/>
    <w:rsid w:val="00AE1E80"/>
    <w:rsid w:val="00AE340E"/>
    <w:rsid w:val="00AE56FD"/>
    <w:rsid w:val="00AE7BEE"/>
    <w:rsid w:val="00AF0D37"/>
    <w:rsid w:val="00AF0E36"/>
    <w:rsid w:val="00AF3199"/>
    <w:rsid w:val="00AF3A9B"/>
    <w:rsid w:val="00AF4328"/>
    <w:rsid w:val="00AF6228"/>
    <w:rsid w:val="00AF72B8"/>
    <w:rsid w:val="00B01178"/>
    <w:rsid w:val="00B03EB1"/>
    <w:rsid w:val="00B05530"/>
    <w:rsid w:val="00B066F5"/>
    <w:rsid w:val="00B06797"/>
    <w:rsid w:val="00B126AA"/>
    <w:rsid w:val="00B14CBD"/>
    <w:rsid w:val="00B17DF6"/>
    <w:rsid w:val="00B2052E"/>
    <w:rsid w:val="00B20D74"/>
    <w:rsid w:val="00B20F12"/>
    <w:rsid w:val="00B214EF"/>
    <w:rsid w:val="00B218CC"/>
    <w:rsid w:val="00B248A9"/>
    <w:rsid w:val="00B24A67"/>
    <w:rsid w:val="00B2599C"/>
    <w:rsid w:val="00B259D8"/>
    <w:rsid w:val="00B268A4"/>
    <w:rsid w:val="00B26A2C"/>
    <w:rsid w:val="00B33FEE"/>
    <w:rsid w:val="00B347DF"/>
    <w:rsid w:val="00B34E0C"/>
    <w:rsid w:val="00B3518E"/>
    <w:rsid w:val="00B357BC"/>
    <w:rsid w:val="00B362ED"/>
    <w:rsid w:val="00B367B4"/>
    <w:rsid w:val="00B40922"/>
    <w:rsid w:val="00B41408"/>
    <w:rsid w:val="00B43226"/>
    <w:rsid w:val="00B4436C"/>
    <w:rsid w:val="00B466AA"/>
    <w:rsid w:val="00B46B4D"/>
    <w:rsid w:val="00B50119"/>
    <w:rsid w:val="00B51AD7"/>
    <w:rsid w:val="00B53D7D"/>
    <w:rsid w:val="00B562FD"/>
    <w:rsid w:val="00B5773B"/>
    <w:rsid w:val="00B61D0F"/>
    <w:rsid w:val="00B62726"/>
    <w:rsid w:val="00B631BC"/>
    <w:rsid w:val="00B63A17"/>
    <w:rsid w:val="00B63D0A"/>
    <w:rsid w:val="00B646A3"/>
    <w:rsid w:val="00B647BB"/>
    <w:rsid w:val="00B7012A"/>
    <w:rsid w:val="00B70BDC"/>
    <w:rsid w:val="00B71544"/>
    <w:rsid w:val="00B739DD"/>
    <w:rsid w:val="00B74C35"/>
    <w:rsid w:val="00B75C9F"/>
    <w:rsid w:val="00B76A11"/>
    <w:rsid w:val="00B7735C"/>
    <w:rsid w:val="00B80099"/>
    <w:rsid w:val="00B851A4"/>
    <w:rsid w:val="00B90795"/>
    <w:rsid w:val="00B9318F"/>
    <w:rsid w:val="00B94747"/>
    <w:rsid w:val="00B9607A"/>
    <w:rsid w:val="00B974A7"/>
    <w:rsid w:val="00BA08C5"/>
    <w:rsid w:val="00BA0B5E"/>
    <w:rsid w:val="00BA20F3"/>
    <w:rsid w:val="00BA2521"/>
    <w:rsid w:val="00BA3B18"/>
    <w:rsid w:val="00BA4222"/>
    <w:rsid w:val="00BA5B19"/>
    <w:rsid w:val="00BB0D7F"/>
    <w:rsid w:val="00BB304D"/>
    <w:rsid w:val="00BB3C1E"/>
    <w:rsid w:val="00BB4037"/>
    <w:rsid w:val="00BB4988"/>
    <w:rsid w:val="00BB4DD4"/>
    <w:rsid w:val="00BB518E"/>
    <w:rsid w:val="00BB5EF6"/>
    <w:rsid w:val="00BB7129"/>
    <w:rsid w:val="00BB7C74"/>
    <w:rsid w:val="00BC1906"/>
    <w:rsid w:val="00BC29D4"/>
    <w:rsid w:val="00BC2D49"/>
    <w:rsid w:val="00BC3C37"/>
    <w:rsid w:val="00BC42E4"/>
    <w:rsid w:val="00BC5412"/>
    <w:rsid w:val="00BC6B5C"/>
    <w:rsid w:val="00BC73B2"/>
    <w:rsid w:val="00BC77B8"/>
    <w:rsid w:val="00BD0554"/>
    <w:rsid w:val="00BD11C9"/>
    <w:rsid w:val="00BD3BCC"/>
    <w:rsid w:val="00BD7343"/>
    <w:rsid w:val="00BD78D9"/>
    <w:rsid w:val="00BE0226"/>
    <w:rsid w:val="00BE12F2"/>
    <w:rsid w:val="00BE2237"/>
    <w:rsid w:val="00BE282C"/>
    <w:rsid w:val="00BE4F7A"/>
    <w:rsid w:val="00BE6B1A"/>
    <w:rsid w:val="00BF0027"/>
    <w:rsid w:val="00BF132E"/>
    <w:rsid w:val="00BF2B26"/>
    <w:rsid w:val="00BF4266"/>
    <w:rsid w:val="00BF5EA4"/>
    <w:rsid w:val="00BF72A3"/>
    <w:rsid w:val="00BF78EA"/>
    <w:rsid w:val="00C00A95"/>
    <w:rsid w:val="00C010D2"/>
    <w:rsid w:val="00C05B40"/>
    <w:rsid w:val="00C07FA7"/>
    <w:rsid w:val="00C12519"/>
    <w:rsid w:val="00C12840"/>
    <w:rsid w:val="00C1334B"/>
    <w:rsid w:val="00C165B9"/>
    <w:rsid w:val="00C16D63"/>
    <w:rsid w:val="00C16D6A"/>
    <w:rsid w:val="00C17260"/>
    <w:rsid w:val="00C20005"/>
    <w:rsid w:val="00C22BD4"/>
    <w:rsid w:val="00C232D9"/>
    <w:rsid w:val="00C243F5"/>
    <w:rsid w:val="00C24412"/>
    <w:rsid w:val="00C25F6D"/>
    <w:rsid w:val="00C35E7A"/>
    <w:rsid w:val="00C37064"/>
    <w:rsid w:val="00C4197A"/>
    <w:rsid w:val="00C430FE"/>
    <w:rsid w:val="00C43BA0"/>
    <w:rsid w:val="00C4448B"/>
    <w:rsid w:val="00C44F23"/>
    <w:rsid w:val="00C45039"/>
    <w:rsid w:val="00C453F4"/>
    <w:rsid w:val="00C46352"/>
    <w:rsid w:val="00C512F8"/>
    <w:rsid w:val="00C523FE"/>
    <w:rsid w:val="00C52A6A"/>
    <w:rsid w:val="00C52F1A"/>
    <w:rsid w:val="00C567FE"/>
    <w:rsid w:val="00C57B10"/>
    <w:rsid w:val="00C62E97"/>
    <w:rsid w:val="00C6421A"/>
    <w:rsid w:val="00C64A6B"/>
    <w:rsid w:val="00C64C7D"/>
    <w:rsid w:val="00C664D9"/>
    <w:rsid w:val="00C66F23"/>
    <w:rsid w:val="00C6709C"/>
    <w:rsid w:val="00C67B57"/>
    <w:rsid w:val="00C703D6"/>
    <w:rsid w:val="00C70470"/>
    <w:rsid w:val="00C70A27"/>
    <w:rsid w:val="00C719A5"/>
    <w:rsid w:val="00C72780"/>
    <w:rsid w:val="00C75F70"/>
    <w:rsid w:val="00C76083"/>
    <w:rsid w:val="00C76899"/>
    <w:rsid w:val="00C77024"/>
    <w:rsid w:val="00C77768"/>
    <w:rsid w:val="00C7797E"/>
    <w:rsid w:val="00C804C5"/>
    <w:rsid w:val="00C80AB6"/>
    <w:rsid w:val="00C83687"/>
    <w:rsid w:val="00C83B2D"/>
    <w:rsid w:val="00C84CDC"/>
    <w:rsid w:val="00C84F2F"/>
    <w:rsid w:val="00C8570F"/>
    <w:rsid w:val="00C86682"/>
    <w:rsid w:val="00C90C87"/>
    <w:rsid w:val="00C914E9"/>
    <w:rsid w:val="00C9259F"/>
    <w:rsid w:val="00C94263"/>
    <w:rsid w:val="00C958BD"/>
    <w:rsid w:val="00C9665D"/>
    <w:rsid w:val="00CA116D"/>
    <w:rsid w:val="00CA1A85"/>
    <w:rsid w:val="00CA52B0"/>
    <w:rsid w:val="00CA61BA"/>
    <w:rsid w:val="00CA6355"/>
    <w:rsid w:val="00CA7564"/>
    <w:rsid w:val="00CB05EF"/>
    <w:rsid w:val="00CB09C9"/>
    <w:rsid w:val="00CB0C99"/>
    <w:rsid w:val="00CB3A51"/>
    <w:rsid w:val="00CB3F5A"/>
    <w:rsid w:val="00CB7647"/>
    <w:rsid w:val="00CB797B"/>
    <w:rsid w:val="00CC07D1"/>
    <w:rsid w:val="00CC0809"/>
    <w:rsid w:val="00CC1C56"/>
    <w:rsid w:val="00CC296E"/>
    <w:rsid w:val="00CC36EB"/>
    <w:rsid w:val="00CC3F8C"/>
    <w:rsid w:val="00CC6197"/>
    <w:rsid w:val="00CC6D70"/>
    <w:rsid w:val="00CC6DEE"/>
    <w:rsid w:val="00CC766D"/>
    <w:rsid w:val="00CC7C0F"/>
    <w:rsid w:val="00CD2961"/>
    <w:rsid w:val="00CD2FB7"/>
    <w:rsid w:val="00CD4A88"/>
    <w:rsid w:val="00CD5DFC"/>
    <w:rsid w:val="00CD6135"/>
    <w:rsid w:val="00CD6A5F"/>
    <w:rsid w:val="00CD7A45"/>
    <w:rsid w:val="00CD7E82"/>
    <w:rsid w:val="00CE020D"/>
    <w:rsid w:val="00CE1957"/>
    <w:rsid w:val="00CE2695"/>
    <w:rsid w:val="00CE2B30"/>
    <w:rsid w:val="00CE4237"/>
    <w:rsid w:val="00CE51F5"/>
    <w:rsid w:val="00CE5577"/>
    <w:rsid w:val="00CE6BDB"/>
    <w:rsid w:val="00CE70D0"/>
    <w:rsid w:val="00CF038A"/>
    <w:rsid w:val="00CF2764"/>
    <w:rsid w:val="00CF34A7"/>
    <w:rsid w:val="00CF46C5"/>
    <w:rsid w:val="00CF77D1"/>
    <w:rsid w:val="00D015A6"/>
    <w:rsid w:val="00D076B0"/>
    <w:rsid w:val="00D10AF4"/>
    <w:rsid w:val="00D10FB5"/>
    <w:rsid w:val="00D16BE8"/>
    <w:rsid w:val="00D16D38"/>
    <w:rsid w:val="00D179A2"/>
    <w:rsid w:val="00D17E05"/>
    <w:rsid w:val="00D17F08"/>
    <w:rsid w:val="00D2654B"/>
    <w:rsid w:val="00D26A88"/>
    <w:rsid w:val="00D27BB5"/>
    <w:rsid w:val="00D3030A"/>
    <w:rsid w:val="00D30483"/>
    <w:rsid w:val="00D31941"/>
    <w:rsid w:val="00D32CBC"/>
    <w:rsid w:val="00D34BAA"/>
    <w:rsid w:val="00D35BED"/>
    <w:rsid w:val="00D36940"/>
    <w:rsid w:val="00D36ACD"/>
    <w:rsid w:val="00D37616"/>
    <w:rsid w:val="00D37CB0"/>
    <w:rsid w:val="00D40A89"/>
    <w:rsid w:val="00D40EFE"/>
    <w:rsid w:val="00D412F3"/>
    <w:rsid w:val="00D426B7"/>
    <w:rsid w:val="00D426C8"/>
    <w:rsid w:val="00D4315E"/>
    <w:rsid w:val="00D450C3"/>
    <w:rsid w:val="00D4527A"/>
    <w:rsid w:val="00D45401"/>
    <w:rsid w:val="00D45A60"/>
    <w:rsid w:val="00D51995"/>
    <w:rsid w:val="00D51BB9"/>
    <w:rsid w:val="00D51BBB"/>
    <w:rsid w:val="00D52EFC"/>
    <w:rsid w:val="00D55EA7"/>
    <w:rsid w:val="00D62BF2"/>
    <w:rsid w:val="00D64BCF"/>
    <w:rsid w:val="00D6633F"/>
    <w:rsid w:val="00D66C3E"/>
    <w:rsid w:val="00D66DC7"/>
    <w:rsid w:val="00D67FD8"/>
    <w:rsid w:val="00D71606"/>
    <w:rsid w:val="00D719F1"/>
    <w:rsid w:val="00D72394"/>
    <w:rsid w:val="00D72552"/>
    <w:rsid w:val="00D739D4"/>
    <w:rsid w:val="00D74080"/>
    <w:rsid w:val="00D7562A"/>
    <w:rsid w:val="00D763F2"/>
    <w:rsid w:val="00D76AEC"/>
    <w:rsid w:val="00D77315"/>
    <w:rsid w:val="00D774CC"/>
    <w:rsid w:val="00D81CCD"/>
    <w:rsid w:val="00D83008"/>
    <w:rsid w:val="00D832DE"/>
    <w:rsid w:val="00D902F5"/>
    <w:rsid w:val="00D91DC4"/>
    <w:rsid w:val="00D91EE3"/>
    <w:rsid w:val="00D92385"/>
    <w:rsid w:val="00D92E6E"/>
    <w:rsid w:val="00D943FD"/>
    <w:rsid w:val="00D9533C"/>
    <w:rsid w:val="00D95595"/>
    <w:rsid w:val="00D956F0"/>
    <w:rsid w:val="00D96669"/>
    <w:rsid w:val="00DA0C03"/>
    <w:rsid w:val="00DA35E1"/>
    <w:rsid w:val="00DA3E30"/>
    <w:rsid w:val="00DA6312"/>
    <w:rsid w:val="00DA657E"/>
    <w:rsid w:val="00DA7CDF"/>
    <w:rsid w:val="00DB77F3"/>
    <w:rsid w:val="00DC1794"/>
    <w:rsid w:val="00DC3809"/>
    <w:rsid w:val="00DC496B"/>
    <w:rsid w:val="00DC4E11"/>
    <w:rsid w:val="00DC6155"/>
    <w:rsid w:val="00DC7020"/>
    <w:rsid w:val="00DC7937"/>
    <w:rsid w:val="00DD090D"/>
    <w:rsid w:val="00DD0EA6"/>
    <w:rsid w:val="00DD1B72"/>
    <w:rsid w:val="00DD3282"/>
    <w:rsid w:val="00DD4D4D"/>
    <w:rsid w:val="00DD63D3"/>
    <w:rsid w:val="00DD767C"/>
    <w:rsid w:val="00DE0291"/>
    <w:rsid w:val="00DE06D7"/>
    <w:rsid w:val="00DE104F"/>
    <w:rsid w:val="00DE450A"/>
    <w:rsid w:val="00DE5D2A"/>
    <w:rsid w:val="00DE64B5"/>
    <w:rsid w:val="00DE776C"/>
    <w:rsid w:val="00DF0BCC"/>
    <w:rsid w:val="00DF0E39"/>
    <w:rsid w:val="00DF5A23"/>
    <w:rsid w:val="00DF5D0B"/>
    <w:rsid w:val="00DF6329"/>
    <w:rsid w:val="00DF7CDC"/>
    <w:rsid w:val="00E0046F"/>
    <w:rsid w:val="00E008A6"/>
    <w:rsid w:val="00E03340"/>
    <w:rsid w:val="00E03379"/>
    <w:rsid w:val="00E03D22"/>
    <w:rsid w:val="00E04381"/>
    <w:rsid w:val="00E04ADD"/>
    <w:rsid w:val="00E0511F"/>
    <w:rsid w:val="00E10C76"/>
    <w:rsid w:val="00E11195"/>
    <w:rsid w:val="00E11681"/>
    <w:rsid w:val="00E11D0D"/>
    <w:rsid w:val="00E12D54"/>
    <w:rsid w:val="00E12D9F"/>
    <w:rsid w:val="00E13557"/>
    <w:rsid w:val="00E13A75"/>
    <w:rsid w:val="00E1627E"/>
    <w:rsid w:val="00E21760"/>
    <w:rsid w:val="00E2243F"/>
    <w:rsid w:val="00E23DE9"/>
    <w:rsid w:val="00E23E9A"/>
    <w:rsid w:val="00E26A70"/>
    <w:rsid w:val="00E33363"/>
    <w:rsid w:val="00E34284"/>
    <w:rsid w:val="00E344CB"/>
    <w:rsid w:val="00E40461"/>
    <w:rsid w:val="00E40620"/>
    <w:rsid w:val="00E41C45"/>
    <w:rsid w:val="00E42938"/>
    <w:rsid w:val="00E4304D"/>
    <w:rsid w:val="00E43BD6"/>
    <w:rsid w:val="00E441A0"/>
    <w:rsid w:val="00E443BB"/>
    <w:rsid w:val="00E4479C"/>
    <w:rsid w:val="00E477D6"/>
    <w:rsid w:val="00E47964"/>
    <w:rsid w:val="00E50E6D"/>
    <w:rsid w:val="00E518BF"/>
    <w:rsid w:val="00E53A8B"/>
    <w:rsid w:val="00E54812"/>
    <w:rsid w:val="00E55742"/>
    <w:rsid w:val="00E56083"/>
    <w:rsid w:val="00E60DC9"/>
    <w:rsid w:val="00E61CB1"/>
    <w:rsid w:val="00E62BB5"/>
    <w:rsid w:val="00E63B75"/>
    <w:rsid w:val="00E63D28"/>
    <w:rsid w:val="00E708E1"/>
    <w:rsid w:val="00E70B05"/>
    <w:rsid w:val="00E7186B"/>
    <w:rsid w:val="00E72B61"/>
    <w:rsid w:val="00E74BC0"/>
    <w:rsid w:val="00E75F7F"/>
    <w:rsid w:val="00E776FB"/>
    <w:rsid w:val="00E83C60"/>
    <w:rsid w:val="00E87692"/>
    <w:rsid w:val="00E90724"/>
    <w:rsid w:val="00E9075D"/>
    <w:rsid w:val="00E92384"/>
    <w:rsid w:val="00E927AC"/>
    <w:rsid w:val="00E96E51"/>
    <w:rsid w:val="00E97A4A"/>
    <w:rsid w:val="00E97AB1"/>
    <w:rsid w:val="00EA10D4"/>
    <w:rsid w:val="00EA32D1"/>
    <w:rsid w:val="00EA5567"/>
    <w:rsid w:val="00EA613A"/>
    <w:rsid w:val="00EA6380"/>
    <w:rsid w:val="00EA7212"/>
    <w:rsid w:val="00EA799F"/>
    <w:rsid w:val="00EB012F"/>
    <w:rsid w:val="00EB0F1F"/>
    <w:rsid w:val="00EB204F"/>
    <w:rsid w:val="00EB3422"/>
    <w:rsid w:val="00EB3B7C"/>
    <w:rsid w:val="00EB47D8"/>
    <w:rsid w:val="00EB4A0C"/>
    <w:rsid w:val="00EB584A"/>
    <w:rsid w:val="00EB58A8"/>
    <w:rsid w:val="00EB58BD"/>
    <w:rsid w:val="00EB6DB9"/>
    <w:rsid w:val="00EB73A6"/>
    <w:rsid w:val="00EC3B3F"/>
    <w:rsid w:val="00EC54A8"/>
    <w:rsid w:val="00EC6D5E"/>
    <w:rsid w:val="00EC722A"/>
    <w:rsid w:val="00ED090B"/>
    <w:rsid w:val="00ED0CF1"/>
    <w:rsid w:val="00ED39E3"/>
    <w:rsid w:val="00ED546F"/>
    <w:rsid w:val="00ED7C6C"/>
    <w:rsid w:val="00EE2345"/>
    <w:rsid w:val="00EE273D"/>
    <w:rsid w:val="00EE3269"/>
    <w:rsid w:val="00EE4BCB"/>
    <w:rsid w:val="00EE4C83"/>
    <w:rsid w:val="00EE619E"/>
    <w:rsid w:val="00EE6E91"/>
    <w:rsid w:val="00EE7BF0"/>
    <w:rsid w:val="00EE7E99"/>
    <w:rsid w:val="00EF29C2"/>
    <w:rsid w:val="00EF4529"/>
    <w:rsid w:val="00EF509C"/>
    <w:rsid w:val="00EF5225"/>
    <w:rsid w:val="00F02C1D"/>
    <w:rsid w:val="00F03554"/>
    <w:rsid w:val="00F03DAD"/>
    <w:rsid w:val="00F05437"/>
    <w:rsid w:val="00F059E6"/>
    <w:rsid w:val="00F05C30"/>
    <w:rsid w:val="00F0697E"/>
    <w:rsid w:val="00F06C24"/>
    <w:rsid w:val="00F07C0C"/>
    <w:rsid w:val="00F135D7"/>
    <w:rsid w:val="00F14A03"/>
    <w:rsid w:val="00F158C5"/>
    <w:rsid w:val="00F16116"/>
    <w:rsid w:val="00F17081"/>
    <w:rsid w:val="00F20D43"/>
    <w:rsid w:val="00F21146"/>
    <w:rsid w:val="00F2273C"/>
    <w:rsid w:val="00F23241"/>
    <w:rsid w:val="00F232AF"/>
    <w:rsid w:val="00F23EBA"/>
    <w:rsid w:val="00F26030"/>
    <w:rsid w:val="00F2638F"/>
    <w:rsid w:val="00F32FBA"/>
    <w:rsid w:val="00F37509"/>
    <w:rsid w:val="00F4093B"/>
    <w:rsid w:val="00F40D00"/>
    <w:rsid w:val="00F43423"/>
    <w:rsid w:val="00F44432"/>
    <w:rsid w:val="00F45089"/>
    <w:rsid w:val="00F46322"/>
    <w:rsid w:val="00F46DB1"/>
    <w:rsid w:val="00F52D7C"/>
    <w:rsid w:val="00F549F0"/>
    <w:rsid w:val="00F55CD0"/>
    <w:rsid w:val="00F570AD"/>
    <w:rsid w:val="00F57EB9"/>
    <w:rsid w:val="00F60872"/>
    <w:rsid w:val="00F6103A"/>
    <w:rsid w:val="00F62B7C"/>
    <w:rsid w:val="00F63838"/>
    <w:rsid w:val="00F63E43"/>
    <w:rsid w:val="00F64B9A"/>
    <w:rsid w:val="00F6558E"/>
    <w:rsid w:val="00F67608"/>
    <w:rsid w:val="00F7117C"/>
    <w:rsid w:val="00F73809"/>
    <w:rsid w:val="00F73C7F"/>
    <w:rsid w:val="00F7558E"/>
    <w:rsid w:val="00F75B8E"/>
    <w:rsid w:val="00F81889"/>
    <w:rsid w:val="00F82A71"/>
    <w:rsid w:val="00F84DA5"/>
    <w:rsid w:val="00F902C4"/>
    <w:rsid w:val="00F94437"/>
    <w:rsid w:val="00F95FBD"/>
    <w:rsid w:val="00F966AF"/>
    <w:rsid w:val="00F96D8C"/>
    <w:rsid w:val="00F972EF"/>
    <w:rsid w:val="00FA2B13"/>
    <w:rsid w:val="00FA2D6C"/>
    <w:rsid w:val="00FA4AD6"/>
    <w:rsid w:val="00FA4F42"/>
    <w:rsid w:val="00FA5C8A"/>
    <w:rsid w:val="00FA6E62"/>
    <w:rsid w:val="00FB07A9"/>
    <w:rsid w:val="00FB09E8"/>
    <w:rsid w:val="00FB3746"/>
    <w:rsid w:val="00FB6196"/>
    <w:rsid w:val="00FB7580"/>
    <w:rsid w:val="00FC02BA"/>
    <w:rsid w:val="00FC1CFC"/>
    <w:rsid w:val="00FC35A3"/>
    <w:rsid w:val="00FC61F6"/>
    <w:rsid w:val="00FC656E"/>
    <w:rsid w:val="00FC660A"/>
    <w:rsid w:val="00FC72EF"/>
    <w:rsid w:val="00FD0C48"/>
    <w:rsid w:val="00FD2CBA"/>
    <w:rsid w:val="00FD30E0"/>
    <w:rsid w:val="00FD3C4A"/>
    <w:rsid w:val="00FD5C37"/>
    <w:rsid w:val="00FE40FB"/>
    <w:rsid w:val="00FE4647"/>
    <w:rsid w:val="00FE4F02"/>
    <w:rsid w:val="00FE5674"/>
    <w:rsid w:val="00FF13E9"/>
    <w:rsid w:val="00FF2E92"/>
    <w:rsid w:val="00FF56E3"/>
    <w:rsid w:val="00FF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2E774"/>
  <w15:docId w15:val="{27F12242-1662-446F-8E5D-BBBC61A8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Cs w:val="22"/>
        <w:lang w:val="en-AU" w:eastAsia="zh-CN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87A58"/>
    <w:pPr>
      <w:spacing w:after="0"/>
    </w:pPr>
    <w:rPr>
      <w:rFonts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1591"/>
    <w:pPr>
      <w:spacing w:after="0"/>
    </w:pPr>
    <w:rPr>
      <w:sz w:val="24"/>
    </w:rPr>
  </w:style>
  <w:style w:type="paragraph" w:customStyle="1" w:styleId="Style1">
    <w:name w:val="Style1"/>
    <w:basedOn w:val="NoSpacing"/>
    <w:next w:val="Normal"/>
    <w:autoRedefine/>
    <w:qFormat/>
    <w:rsid w:val="00755CAF"/>
    <w:pPr>
      <w:widowControl w:val="0"/>
    </w:pPr>
    <w:rPr>
      <w:rFonts w:asciiTheme="minorHAnsi" w:hAnsiTheme="minorHAnsi" w:cstheme="minorBidi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755CA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55CAF"/>
  </w:style>
  <w:style w:type="paragraph" w:styleId="BalloonText">
    <w:name w:val="Balloon Text"/>
    <w:basedOn w:val="Normal"/>
    <w:link w:val="BalloonTextChar"/>
    <w:uiPriority w:val="99"/>
    <w:semiHidden/>
    <w:unhideWhenUsed/>
    <w:rsid w:val="00755C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C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5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CAF"/>
    <w:rPr>
      <w:rFonts w:cstheme="minorBid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CAF"/>
    <w:rPr>
      <w:rFonts w:cstheme="minorBidi"/>
      <w:b/>
      <w:bCs/>
      <w:szCs w:val="20"/>
    </w:rPr>
  </w:style>
  <w:style w:type="paragraph" w:styleId="Revision">
    <w:name w:val="Revision"/>
    <w:hidden/>
    <w:uiPriority w:val="99"/>
    <w:semiHidden/>
    <w:rsid w:val="00755CAF"/>
    <w:pPr>
      <w:spacing w:after="0"/>
    </w:pPr>
    <w:rPr>
      <w:rFonts w:cstheme="minorBidi"/>
      <w:sz w:val="24"/>
    </w:rPr>
  </w:style>
  <w:style w:type="character" w:styleId="Emphasis">
    <w:name w:val="Emphasis"/>
    <w:basedOn w:val="DefaultParagraphFont"/>
    <w:uiPriority w:val="20"/>
    <w:qFormat/>
    <w:rsid w:val="00755CAF"/>
    <w:rPr>
      <w:i/>
      <w:iCs/>
    </w:rPr>
  </w:style>
  <w:style w:type="character" w:customStyle="1" w:styleId="apple-converted-space">
    <w:name w:val="apple-converted-space"/>
    <w:basedOn w:val="DefaultParagraphFont"/>
    <w:rsid w:val="00755CAF"/>
  </w:style>
  <w:style w:type="character" w:styleId="Hyperlink">
    <w:name w:val="Hyperlink"/>
    <w:basedOn w:val="DefaultParagraphFont"/>
    <w:uiPriority w:val="99"/>
    <w:unhideWhenUsed/>
    <w:rsid w:val="00755CA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55CA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5CAF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5CAF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5CAF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9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DFA1-E519-40B8-9239-C4C8D4147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4321</Words>
  <Characters>24630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Goulet</dc:creator>
  <cp:keywords/>
  <dc:description/>
  <cp:lastModifiedBy>cgoulet</cp:lastModifiedBy>
  <cp:revision>5</cp:revision>
  <dcterms:created xsi:type="dcterms:W3CDTF">2016-11-12T03:14:00Z</dcterms:created>
  <dcterms:modified xsi:type="dcterms:W3CDTF">2016-12-15T03:43:00Z</dcterms:modified>
</cp:coreProperties>
</file>